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0927F9" w14:textId="3DEF12D3" w:rsidR="00B25656" w:rsidRPr="0056035D" w:rsidRDefault="00B25656" w:rsidP="00EC583D">
      <w:pPr>
        <w:spacing w:after="160" w:line="259" w:lineRule="auto"/>
        <w:rPr>
          <w:b/>
          <w:lang w:val="en-US"/>
        </w:rPr>
      </w:pPr>
      <w:bookmarkStart w:id="0" w:name="_GoBack"/>
      <w:bookmarkEnd w:id="0"/>
      <w:r w:rsidRPr="0056035D">
        <w:rPr>
          <w:b/>
          <w:lang w:val="en-US"/>
        </w:rPr>
        <w:t xml:space="preserve">S1 Table. Overview of collected data regarding </w:t>
      </w:r>
      <w:proofErr w:type="spellStart"/>
      <w:r w:rsidRPr="0056035D">
        <w:rPr>
          <w:b/>
          <w:lang w:val="en-US"/>
        </w:rPr>
        <w:t>LiPoLi</w:t>
      </w:r>
      <w:proofErr w:type="spellEnd"/>
      <w:r w:rsidRPr="0056035D">
        <w:rPr>
          <w:b/>
          <w:lang w:val="en-US"/>
        </w:rPr>
        <w:t xml:space="preserve"> characterization.</w:t>
      </w:r>
    </w:p>
    <w:p w14:paraId="004F45A4" w14:textId="77777777" w:rsidR="00B25656" w:rsidRPr="00C23AD0" w:rsidRDefault="00B25656" w:rsidP="00B25656">
      <w:pPr>
        <w:jc w:val="both"/>
        <w:rPr>
          <w:lang w:val="en-US"/>
        </w:rPr>
      </w:pPr>
      <w:r w:rsidRPr="00C23AD0">
        <w:rPr>
          <w:lang w:val="en-US"/>
        </w:rPr>
        <w:t xml:space="preserve">Overview of experimental results towards </w:t>
      </w:r>
      <w:proofErr w:type="spellStart"/>
      <w:r w:rsidRPr="00C23AD0">
        <w:rPr>
          <w:lang w:val="en-US"/>
        </w:rPr>
        <w:t>LiPoLi</w:t>
      </w:r>
      <w:proofErr w:type="spellEnd"/>
      <w:r w:rsidRPr="00C23AD0">
        <w:rPr>
          <w:lang w:val="en-US"/>
        </w:rPr>
        <w:t xml:space="preserve"> characterization. Following parameters are given in units shown in brackets: </w:t>
      </w:r>
      <w:proofErr w:type="spellStart"/>
      <w:r w:rsidRPr="00C23AD0">
        <w:rPr>
          <w:lang w:val="en-US"/>
        </w:rPr>
        <w:t>k</w:t>
      </w:r>
      <w:r w:rsidRPr="00C23AD0">
        <w:rPr>
          <w:vertAlign w:val="subscript"/>
          <w:lang w:val="en-US"/>
        </w:rPr>
        <w:t>on</w:t>
      </w:r>
      <w:proofErr w:type="spellEnd"/>
      <w:r w:rsidRPr="00C23AD0">
        <w:rPr>
          <w:lang w:val="en-US"/>
        </w:rPr>
        <w:t xml:space="preserve"> (M · s</w:t>
      </w:r>
      <w:proofErr w:type="gramStart"/>
      <w:r w:rsidRPr="00C23AD0">
        <w:rPr>
          <w:lang w:val="en-US"/>
        </w:rPr>
        <w:t>)</w:t>
      </w:r>
      <w:r w:rsidRPr="00C23AD0">
        <w:rPr>
          <w:vertAlign w:val="superscript"/>
          <w:lang w:val="en-US"/>
        </w:rPr>
        <w:noBreakHyphen/>
      </w:r>
      <w:proofErr w:type="gramEnd"/>
      <w:r w:rsidRPr="00C23AD0">
        <w:rPr>
          <w:vertAlign w:val="superscript"/>
          <w:lang w:val="en-US"/>
        </w:rPr>
        <w:t>1</w:t>
      </w:r>
      <w:r w:rsidRPr="00C23AD0">
        <w:rPr>
          <w:lang w:val="en-US"/>
        </w:rPr>
        <w:t xml:space="preserve">, </w:t>
      </w:r>
      <w:proofErr w:type="spellStart"/>
      <w:r w:rsidRPr="00C23AD0">
        <w:rPr>
          <w:lang w:val="en-US"/>
        </w:rPr>
        <w:t>k</w:t>
      </w:r>
      <w:r w:rsidRPr="00C23AD0">
        <w:rPr>
          <w:vertAlign w:val="subscript"/>
          <w:lang w:val="en-US"/>
        </w:rPr>
        <w:t>off</w:t>
      </w:r>
      <w:proofErr w:type="spellEnd"/>
      <w:r w:rsidRPr="00C23AD0">
        <w:rPr>
          <w:lang w:val="en-US"/>
        </w:rPr>
        <w:t xml:space="preserve"> (s</w:t>
      </w:r>
      <w:r w:rsidRPr="00C23AD0">
        <w:rPr>
          <w:vertAlign w:val="superscript"/>
          <w:lang w:val="en-US"/>
        </w:rPr>
        <w:noBreakHyphen/>
        <w:t>1</w:t>
      </w:r>
      <w:r w:rsidRPr="00C23AD0">
        <w:rPr>
          <w:lang w:val="en-US"/>
        </w:rPr>
        <w:t xml:space="preserve">), </w:t>
      </w:r>
      <w:r w:rsidRPr="00C23AD0">
        <w:rPr>
          <w:i/>
          <w:lang w:val="en-US"/>
        </w:rPr>
        <w:t>K</w:t>
      </w:r>
      <w:r w:rsidRPr="00C23AD0">
        <w:rPr>
          <w:vertAlign w:val="subscript"/>
          <w:lang w:val="en-US"/>
        </w:rPr>
        <w:t>D</w:t>
      </w:r>
      <w:r w:rsidRPr="00C23AD0">
        <w:rPr>
          <w:lang w:val="en-US"/>
        </w:rPr>
        <w:t xml:space="preserve"> (M</w:t>
      </w:r>
      <w:r w:rsidRPr="00D2659D">
        <w:rPr>
          <w:lang w:val="en-US"/>
        </w:rPr>
        <w:t>),</w:t>
      </w:r>
      <w:r w:rsidRPr="00D2659D">
        <w:rPr>
          <w:i/>
          <w:lang w:val="en-US"/>
        </w:rPr>
        <w:t xml:space="preserve"> </w:t>
      </w:r>
      <w:r w:rsidRPr="00D2659D">
        <w:rPr>
          <w:i/>
        </w:rPr>
        <w:t>χ</w:t>
      </w:r>
      <w:r w:rsidRPr="00D2659D">
        <w:rPr>
          <w:vertAlign w:val="superscript"/>
          <w:lang w:val="en-US"/>
        </w:rPr>
        <w:t>2</w:t>
      </w:r>
      <w:r w:rsidRPr="00D2659D">
        <w:rPr>
          <w:lang w:val="en-US"/>
        </w:rPr>
        <w:t xml:space="preserve"> (RU</w:t>
      </w:r>
      <w:r w:rsidRPr="00D2659D">
        <w:rPr>
          <w:vertAlign w:val="superscript"/>
          <w:lang w:val="en-US"/>
        </w:rPr>
        <w:t>2</w:t>
      </w:r>
      <w:r w:rsidRPr="00D2659D">
        <w:rPr>
          <w:lang w:val="en-US"/>
        </w:rPr>
        <w:t>).</w:t>
      </w:r>
      <w:r w:rsidRPr="00C23AD0">
        <w:rPr>
          <w:lang w:val="en-US"/>
        </w:rPr>
        <w:t xml:space="preserve"> Those values were calculated according to </w:t>
      </w:r>
      <w:r>
        <w:rPr>
          <w:lang w:val="en-US"/>
        </w:rPr>
        <w:t>1:1</w:t>
      </w:r>
      <w:r>
        <w:rPr>
          <w:lang w:val="en-US"/>
        </w:rPr>
        <w:noBreakHyphen/>
        <w:t xml:space="preserve">Langmuir </w:t>
      </w:r>
      <w:r w:rsidRPr="00C23AD0">
        <w:rPr>
          <w:lang w:val="en-US"/>
        </w:rPr>
        <w:t xml:space="preserve">fits of the representative </w:t>
      </w:r>
      <w:proofErr w:type="spellStart"/>
      <w:r w:rsidRPr="00C23AD0">
        <w:rPr>
          <w:lang w:val="en-US"/>
        </w:rPr>
        <w:t>sensorgrams</w:t>
      </w:r>
      <w:proofErr w:type="spellEnd"/>
      <w:r w:rsidRPr="00C23AD0">
        <w:rPr>
          <w:lang w:val="en-US"/>
        </w:rPr>
        <w:t xml:space="preserve"> shown in S2 figure. </w:t>
      </w:r>
      <w:r>
        <w:rPr>
          <w:lang w:val="en-US"/>
        </w:rPr>
        <w:t xml:space="preserve">In case of </w:t>
      </w:r>
      <w:r w:rsidRPr="00B924B8">
        <w:rPr>
          <w:b/>
          <w:lang w:val="en-US"/>
        </w:rPr>
        <w:t>9a</w:t>
      </w:r>
      <w:r>
        <w:rPr>
          <w:lang w:val="en-US"/>
        </w:rPr>
        <w:t xml:space="preserve"> a heterogeneous fit model led to better fit quality and therefore, p</w:t>
      </w:r>
      <w:r w:rsidRPr="00C23AD0">
        <w:rPr>
          <w:lang w:val="en-US"/>
        </w:rPr>
        <w:t xml:space="preserve">arameters </w:t>
      </w:r>
      <w:r>
        <w:rPr>
          <w:lang w:val="en-US"/>
        </w:rPr>
        <w:t>representing</w:t>
      </w:r>
      <w:r w:rsidRPr="00C23AD0">
        <w:rPr>
          <w:lang w:val="en-US"/>
        </w:rPr>
        <w:t xml:space="preserve"> multiple binding events</w:t>
      </w:r>
      <w:r>
        <w:rPr>
          <w:lang w:val="en-US"/>
        </w:rPr>
        <w:t xml:space="preserve"> indicated with </w:t>
      </w:r>
      <w:r w:rsidRPr="00C23AD0">
        <w:rPr>
          <w:lang w:val="en-US"/>
        </w:rPr>
        <w:t>1 and 2</w:t>
      </w:r>
      <w:r>
        <w:rPr>
          <w:lang w:val="en-US"/>
        </w:rPr>
        <w:t>, respectively,</w:t>
      </w:r>
      <w:r w:rsidRPr="00C23AD0">
        <w:rPr>
          <w:lang w:val="en-US"/>
        </w:rPr>
        <w:t xml:space="preserve"> were </w:t>
      </w:r>
      <w:r>
        <w:rPr>
          <w:lang w:val="en-US"/>
        </w:rPr>
        <w:t xml:space="preserve">correspondingly </w:t>
      </w:r>
      <w:r w:rsidRPr="00C23AD0">
        <w:rPr>
          <w:lang w:val="en-US"/>
        </w:rPr>
        <w:t>reported (S2 figure). As pointed out in the main text, all corresponding nitro derivatives did neither show response in SPR experiments nor led to crystal growth.</w:t>
      </w:r>
    </w:p>
    <w:p w14:paraId="7C2F514F" w14:textId="77777777" w:rsidR="00B25656" w:rsidRPr="00D0033F" w:rsidRDefault="00B25656" w:rsidP="00B25656">
      <w:pPr>
        <w:jc w:val="both"/>
        <w:rPr>
          <w:lang w:val="en-US"/>
        </w:rPr>
      </w:pPr>
    </w:p>
    <w:tbl>
      <w:tblPr>
        <w:tblStyle w:val="Tabellenraster"/>
        <w:tblW w:w="9349" w:type="dxa"/>
        <w:tblLook w:val="04A0" w:firstRow="1" w:lastRow="0" w:firstColumn="1" w:lastColumn="0" w:noHBand="0" w:noVBand="1"/>
      </w:tblPr>
      <w:tblGrid>
        <w:gridCol w:w="1478"/>
        <w:gridCol w:w="3041"/>
        <w:gridCol w:w="284"/>
        <w:gridCol w:w="643"/>
        <w:gridCol w:w="1512"/>
        <w:gridCol w:w="2391"/>
      </w:tblGrid>
      <w:tr w:rsidR="00B25656" w:rsidRPr="004051CB" w14:paraId="06AD2310" w14:textId="77777777" w:rsidTr="00AF3F44">
        <w:trPr>
          <w:trHeight w:val="567"/>
        </w:trPr>
        <w:tc>
          <w:tcPr>
            <w:tcW w:w="1478" w:type="dxa"/>
            <w:vAlign w:val="center"/>
          </w:tcPr>
          <w:p w14:paraId="3E4F2E66" w14:textId="77777777" w:rsidR="00B25656" w:rsidRPr="004051CB" w:rsidRDefault="00B25656" w:rsidP="00AF3F44">
            <w:pPr>
              <w:jc w:val="center"/>
              <w:rPr>
                <w:b/>
              </w:rPr>
            </w:pPr>
            <w:proofErr w:type="spellStart"/>
            <w:r w:rsidRPr="004051CB">
              <w:rPr>
                <w:b/>
              </w:rPr>
              <w:t>Compound</w:t>
            </w:r>
            <w:proofErr w:type="spellEnd"/>
          </w:p>
        </w:tc>
        <w:tc>
          <w:tcPr>
            <w:tcW w:w="3041" w:type="dxa"/>
            <w:vAlign w:val="center"/>
          </w:tcPr>
          <w:p w14:paraId="7EB3DA17" w14:textId="77777777" w:rsidR="00B25656" w:rsidRPr="004051CB" w:rsidRDefault="00B25656" w:rsidP="00AF3F44">
            <w:pPr>
              <w:jc w:val="center"/>
              <w:rPr>
                <w:b/>
              </w:rPr>
            </w:pPr>
            <w:proofErr w:type="spellStart"/>
            <w:r w:rsidRPr="004051CB">
              <w:rPr>
                <w:b/>
              </w:rPr>
              <w:t>Structure</w:t>
            </w:r>
            <w:proofErr w:type="spellEnd"/>
          </w:p>
        </w:tc>
        <w:tc>
          <w:tcPr>
            <w:tcW w:w="2439" w:type="dxa"/>
            <w:gridSpan w:val="3"/>
            <w:tcBorders>
              <w:bottom w:val="single" w:sz="4" w:space="0" w:color="auto"/>
            </w:tcBorders>
            <w:vAlign w:val="center"/>
          </w:tcPr>
          <w:p w14:paraId="54C298CB" w14:textId="77777777" w:rsidR="00B25656" w:rsidRPr="004051CB" w:rsidRDefault="00B25656" w:rsidP="00AF3F44">
            <w:pPr>
              <w:jc w:val="center"/>
              <w:rPr>
                <w:b/>
              </w:rPr>
            </w:pPr>
            <w:r w:rsidRPr="00DE5145">
              <w:rPr>
                <w:b/>
              </w:rPr>
              <w:t>SPR*</w:t>
            </w:r>
          </w:p>
        </w:tc>
        <w:tc>
          <w:tcPr>
            <w:tcW w:w="2391" w:type="dxa"/>
            <w:vAlign w:val="center"/>
          </w:tcPr>
          <w:p w14:paraId="486C8813" w14:textId="2160D98B" w:rsidR="00B25656" w:rsidRPr="004051CB" w:rsidRDefault="00B25656" w:rsidP="00823F91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rystall</w:t>
            </w:r>
            <w:r w:rsidR="00823F91">
              <w:rPr>
                <w:b/>
              </w:rPr>
              <w:t>ization</w:t>
            </w:r>
            <w:proofErr w:type="spellEnd"/>
            <w:r w:rsidR="00823F91">
              <w:rPr>
                <w:b/>
              </w:rPr>
              <w:t xml:space="preserve"> </w:t>
            </w:r>
            <w:proofErr w:type="spellStart"/>
            <w:r w:rsidR="00823F91">
              <w:rPr>
                <w:b/>
              </w:rPr>
              <w:t>conditions</w:t>
            </w:r>
            <w:proofErr w:type="spellEnd"/>
          </w:p>
        </w:tc>
      </w:tr>
      <w:tr w:rsidR="00B25656" w:rsidRPr="00B04CE2" w14:paraId="19142C00" w14:textId="77777777" w:rsidTr="00AF3F44">
        <w:tc>
          <w:tcPr>
            <w:tcW w:w="1478" w:type="dxa"/>
            <w:vAlign w:val="center"/>
          </w:tcPr>
          <w:p w14:paraId="3B26CE57" w14:textId="77777777" w:rsidR="00B25656" w:rsidRPr="004051CB" w:rsidRDefault="00B25656" w:rsidP="00AF3F44">
            <w:pPr>
              <w:jc w:val="center"/>
              <w:rPr>
                <w:b/>
              </w:rPr>
            </w:pPr>
            <w:r w:rsidRPr="004051CB">
              <w:rPr>
                <w:b/>
              </w:rPr>
              <w:t>3</w:t>
            </w:r>
          </w:p>
        </w:tc>
        <w:tc>
          <w:tcPr>
            <w:tcW w:w="3041" w:type="dxa"/>
            <w:vAlign w:val="center"/>
          </w:tcPr>
          <w:p w14:paraId="5AC6BBEA" w14:textId="183F20A4" w:rsidR="00B25656" w:rsidRPr="004051CB" w:rsidRDefault="00B25656" w:rsidP="00AF3F44">
            <w:pPr>
              <w:jc w:val="center"/>
            </w:pPr>
            <w:r w:rsidRPr="00376C34">
              <w:rPr>
                <w:noProof/>
                <w:lang w:val="en-US" w:eastAsia="en-US"/>
              </w:rPr>
              <w:drawing>
                <wp:inline distT="0" distB="0" distL="0" distR="0" wp14:anchorId="488CD9CC" wp14:editId="5E8C48D0">
                  <wp:extent cx="1249200" cy="936000"/>
                  <wp:effectExtent l="0" t="0" r="8255" b="0"/>
                  <wp:docPr id="99" name="Grafik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200" cy="9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" w:type="dxa"/>
            <w:tcBorders>
              <w:bottom w:val="single" w:sz="4" w:space="0" w:color="auto"/>
              <w:right w:val="nil"/>
            </w:tcBorders>
            <w:vAlign w:val="center"/>
          </w:tcPr>
          <w:p w14:paraId="1523F7D2" w14:textId="77777777" w:rsidR="00B25656" w:rsidRPr="004051CB" w:rsidRDefault="00B25656" w:rsidP="00AF3F44">
            <w:pPr>
              <w:jc w:val="center"/>
            </w:pP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E6F7C7" w14:textId="77777777" w:rsidR="00B25656" w:rsidRPr="00D35057" w:rsidRDefault="00B25656" w:rsidP="00AF3F44">
            <w:pPr>
              <w:spacing w:line="276" w:lineRule="auto"/>
            </w:pPr>
            <w:proofErr w:type="spellStart"/>
            <w:r w:rsidRPr="00D35057">
              <w:t>k</w:t>
            </w:r>
            <w:r w:rsidRPr="00D35057">
              <w:rPr>
                <w:vertAlign w:val="subscript"/>
              </w:rPr>
              <w:t>on</w:t>
            </w:r>
            <w:proofErr w:type="spellEnd"/>
          </w:p>
          <w:p w14:paraId="7ABC4184" w14:textId="77777777" w:rsidR="00B25656" w:rsidRPr="00D35057" w:rsidRDefault="00B25656" w:rsidP="00AF3F44">
            <w:pPr>
              <w:spacing w:line="276" w:lineRule="auto"/>
            </w:pPr>
            <w:proofErr w:type="spellStart"/>
            <w:r w:rsidRPr="00D35057">
              <w:t>k</w:t>
            </w:r>
            <w:r w:rsidRPr="00D35057">
              <w:rPr>
                <w:vertAlign w:val="subscript"/>
              </w:rPr>
              <w:t>off</w:t>
            </w:r>
            <w:proofErr w:type="spellEnd"/>
          </w:p>
          <w:p w14:paraId="232A55F2" w14:textId="77777777" w:rsidR="00B25656" w:rsidRDefault="00B25656" w:rsidP="00AF3F44">
            <w:pPr>
              <w:spacing w:line="276" w:lineRule="auto"/>
            </w:pPr>
            <w:r w:rsidRPr="00D35057">
              <w:rPr>
                <w:i/>
              </w:rPr>
              <w:t>K</w:t>
            </w:r>
            <w:r w:rsidRPr="00D35057">
              <w:rPr>
                <w:vertAlign w:val="subscript"/>
              </w:rPr>
              <w:t>D</w:t>
            </w:r>
          </w:p>
          <w:p w14:paraId="2A2FFB75" w14:textId="77777777" w:rsidR="00B25656" w:rsidRPr="00DE5145" w:rsidRDefault="00B25656" w:rsidP="00AF3F44">
            <w:pPr>
              <w:spacing w:line="276" w:lineRule="auto"/>
            </w:pPr>
            <w:r w:rsidRPr="00DE5145">
              <w:rPr>
                <w:i/>
              </w:rPr>
              <w:t>χ</w:t>
            </w:r>
            <w:r w:rsidRPr="00DE5145">
              <w:rPr>
                <w:vertAlign w:val="superscript"/>
              </w:rPr>
              <w:t>2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</w:tcBorders>
            <w:vAlign w:val="center"/>
          </w:tcPr>
          <w:p w14:paraId="0DCE897B" w14:textId="77777777" w:rsidR="00B25656" w:rsidRPr="009673CA" w:rsidRDefault="00B25656" w:rsidP="00AF3F44">
            <w:pPr>
              <w:spacing w:line="276" w:lineRule="auto"/>
            </w:pPr>
            <w:r w:rsidRPr="009673CA">
              <w:t>= 8460</w:t>
            </w:r>
          </w:p>
          <w:p w14:paraId="477CDC38" w14:textId="77777777" w:rsidR="00B25656" w:rsidRPr="009673CA" w:rsidRDefault="00B25656" w:rsidP="00AF3F44">
            <w:pPr>
              <w:spacing w:line="276" w:lineRule="auto"/>
            </w:pPr>
            <w:r w:rsidRPr="009673CA">
              <w:t>= 0.028</w:t>
            </w:r>
          </w:p>
          <w:p w14:paraId="1C193473" w14:textId="77777777" w:rsidR="00B25656" w:rsidRDefault="00B25656" w:rsidP="00AF3F44">
            <w:pPr>
              <w:spacing w:line="276" w:lineRule="auto"/>
            </w:pPr>
            <w:r w:rsidRPr="009673CA">
              <w:t>= 3.35 · 10</w:t>
            </w:r>
            <w:r w:rsidRPr="009673CA">
              <w:rPr>
                <w:vertAlign w:val="superscript"/>
              </w:rPr>
              <w:t>-5</w:t>
            </w:r>
          </w:p>
          <w:p w14:paraId="0DFDED08" w14:textId="77777777" w:rsidR="00B25656" w:rsidRPr="00DE5145" w:rsidRDefault="00B25656" w:rsidP="00AF3F44">
            <w:pPr>
              <w:spacing w:line="276" w:lineRule="auto"/>
              <w:rPr>
                <w:highlight w:val="yellow"/>
              </w:rPr>
            </w:pPr>
            <w:r>
              <w:t>= 3.25</w:t>
            </w:r>
          </w:p>
        </w:tc>
        <w:tc>
          <w:tcPr>
            <w:tcW w:w="2391" w:type="dxa"/>
            <w:vAlign w:val="center"/>
          </w:tcPr>
          <w:p w14:paraId="617B09CC" w14:textId="77777777" w:rsidR="00B25656" w:rsidRPr="00902EE6" w:rsidRDefault="00B25656" w:rsidP="00AF3F44">
            <w:pPr>
              <w:jc w:val="center"/>
              <w:rPr>
                <w:lang w:val="en-US"/>
              </w:rPr>
            </w:pPr>
            <w:r w:rsidRPr="00902EE6">
              <w:rPr>
                <w:lang w:val="en-US"/>
              </w:rPr>
              <w:t xml:space="preserve">morphology: needles </w:t>
            </w:r>
          </w:p>
          <w:p w14:paraId="4833B24C" w14:textId="77777777" w:rsidR="00B25656" w:rsidRPr="00902EE6" w:rsidRDefault="00B25656" w:rsidP="00AF3F44">
            <w:pPr>
              <w:jc w:val="center"/>
              <w:rPr>
                <w:lang w:val="en-US"/>
              </w:rPr>
            </w:pPr>
            <w:r w:rsidRPr="00902EE6">
              <w:rPr>
                <w:lang w:val="en-US"/>
              </w:rPr>
              <w:t>(+ BOG)</w:t>
            </w:r>
          </w:p>
          <w:p w14:paraId="024BE9A0" w14:textId="77777777" w:rsidR="00B25656" w:rsidRPr="00902EE6" w:rsidRDefault="00B25656" w:rsidP="00AF3F44">
            <w:pPr>
              <w:jc w:val="center"/>
              <w:rPr>
                <w:lang w:val="en-US"/>
              </w:rPr>
            </w:pPr>
          </w:p>
          <w:p w14:paraId="354E54B3" w14:textId="77777777" w:rsidR="00B25656" w:rsidRPr="00902EE6" w:rsidRDefault="00B25656" w:rsidP="00AF3F44">
            <w:pPr>
              <w:jc w:val="center"/>
              <w:rPr>
                <w:lang w:val="en-US"/>
              </w:rPr>
            </w:pPr>
            <w:r w:rsidRPr="00902EE6">
              <w:rPr>
                <w:lang w:val="en-US"/>
              </w:rPr>
              <w:t>PDB: 4DLJ</w:t>
            </w:r>
          </w:p>
        </w:tc>
      </w:tr>
      <w:tr w:rsidR="00B25656" w:rsidRPr="00B04CE2" w14:paraId="4D225157" w14:textId="77777777" w:rsidTr="00AF3F44">
        <w:tc>
          <w:tcPr>
            <w:tcW w:w="1478" w:type="dxa"/>
            <w:vAlign w:val="center"/>
          </w:tcPr>
          <w:p w14:paraId="35E8C5BB" w14:textId="77777777" w:rsidR="00B25656" w:rsidRPr="004051CB" w:rsidRDefault="00B25656" w:rsidP="00AF3F44">
            <w:pPr>
              <w:jc w:val="center"/>
              <w:rPr>
                <w:b/>
              </w:rPr>
            </w:pPr>
            <w:r w:rsidRPr="004051CB">
              <w:rPr>
                <w:b/>
              </w:rPr>
              <w:t>4</w:t>
            </w:r>
          </w:p>
        </w:tc>
        <w:tc>
          <w:tcPr>
            <w:tcW w:w="3041" w:type="dxa"/>
            <w:vAlign w:val="center"/>
          </w:tcPr>
          <w:p w14:paraId="3DF66695" w14:textId="787B77CB" w:rsidR="00B25656" w:rsidRPr="004051CB" w:rsidRDefault="00B25656" w:rsidP="00AF3F44">
            <w:pPr>
              <w:jc w:val="center"/>
            </w:pPr>
            <w:r w:rsidRPr="00376C34">
              <w:rPr>
                <w:noProof/>
                <w:lang w:val="en-US" w:eastAsia="en-US"/>
              </w:rPr>
              <w:drawing>
                <wp:inline distT="0" distB="0" distL="0" distR="0" wp14:anchorId="46D24E5F" wp14:editId="0D156131">
                  <wp:extent cx="1126800" cy="856800"/>
                  <wp:effectExtent l="0" t="0" r="0" b="635"/>
                  <wp:docPr id="100" name="Grafik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6800" cy="85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CA3F31" w14:textId="77777777" w:rsidR="00B25656" w:rsidRPr="004051CB" w:rsidRDefault="00B25656" w:rsidP="00AF3F44">
            <w:pPr>
              <w:jc w:val="center"/>
            </w:pP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E70534" w14:textId="77777777" w:rsidR="00B25656" w:rsidRPr="00D35057" w:rsidRDefault="00B25656" w:rsidP="00AF3F44">
            <w:pPr>
              <w:spacing w:line="276" w:lineRule="auto"/>
            </w:pPr>
            <w:proofErr w:type="spellStart"/>
            <w:r w:rsidRPr="00D35057">
              <w:t>k</w:t>
            </w:r>
            <w:r w:rsidRPr="00D35057">
              <w:rPr>
                <w:vertAlign w:val="subscript"/>
              </w:rPr>
              <w:t>on</w:t>
            </w:r>
            <w:proofErr w:type="spellEnd"/>
          </w:p>
          <w:p w14:paraId="0EBF83E5" w14:textId="77777777" w:rsidR="00B25656" w:rsidRPr="00D35057" w:rsidRDefault="00B25656" w:rsidP="00AF3F44">
            <w:pPr>
              <w:spacing w:line="276" w:lineRule="auto"/>
            </w:pPr>
            <w:proofErr w:type="spellStart"/>
            <w:r w:rsidRPr="00D35057">
              <w:t>k</w:t>
            </w:r>
            <w:r w:rsidRPr="00D35057">
              <w:rPr>
                <w:vertAlign w:val="subscript"/>
              </w:rPr>
              <w:t>off</w:t>
            </w:r>
            <w:proofErr w:type="spellEnd"/>
          </w:p>
          <w:p w14:paraId="6433A029" w14:textId="77777777" w:rsidR="00B25656" w:rsidRDefault="00B25656" w:rsidP="00AF3F44">
            <w:pPr>
              <w:spacing w:line="276" w:lineRule="auto"/>
            </w:pPr>
            <w:r w:rsidRPr="00D35057">
              <w:rPr>
                <w:i/>
              </w:rPr>
              <w:t>K</w:t>
            </w:r>
            <w:r w:rsidRPr="00D35057">
              <w:rPr>
                <w:vertAlign w:val="subscript"/>
              </w:rPr>
              <w:t>D</w:t>
            </w:r>
          </w:p>
          <w:p w14:paraId="2B943909" w14:textId="77777777" w:rsidR="00B25656" w:rsidRPr="00D35057" w:rsidRDefault="00B25656" w:rsidP="00AF3F44">
            <w:pPr>
              <w:spacing w:line="276" w:lineRule="auto"/>
            </w:pPr>
            <w:r w:rsidRPr="00DE5145">
              <w:rPr>
                <w:i/>
              </w:rPr>
              <w:t>χ</w:t>
            </w:r>
            <w:r w:rsidRPr="00DE5145">
              <w:rPr>
                <w:vertAlign w:val="superscript"/>
              </w:rPr>
              <w:t>2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05CD693" w14:textId="77777777" w:rsidR="00B25656" w:rsidRPr="00D35057" w:rsidRDefault="00B25656" w:rsidP="00AF3F44">
            <w:pPr>
              <w:spacing w:line="276" w:lineRule="auto"/>
            </w:pPr>
            <w:r w:rsidRPr="00D35057">
              <w:t>= 940</w:t>
            </w:r>
            <w:r>
              <w:t>0</w:t>
            </w:r>
          </w:p>
          <w:p w14:paraId="34A0AA1B" w14:textId="77777777" w:rsidR="00B25656" w:rsidRPr="00D35057" w:rsidRDefault="00B25656" w:rsidP="00AF3F44">
            <w:pPr>
              <w:spacing w:line="276" w:lineRule="auto"/>
            </w:pPr>
            <w:r w:rsidRPr="00D35057">
              <w:t>= 0.043</w:t>
            </w:r>
          </w:p>
          <w:p w14:paraId="12AAAC72" w14:textId="77777777" w:rsidR="00B25656" w:rsidRDefault="00B25656" w:rsidP="00AF3F44">
            <w:pPr>
              <w:spacing w:line="276" w:lineRule="auto"/>
            </w:pPr>
            <w:r w:rsidRPr="00D35057">
              <w:t>= 4.57 · 10</w:t>
            </w:r>
            <w:r w:rsidRPr="00D35057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  <w:p w14:paraId="38A654B3" w14:textId="77777777" w:rsidR="00B25656" w:rsidRPr="006B50DC" w:rsidRDefault="00B25656" w:rsidP="00AF3F44">
            <w:pPr>
              <w:spacing w:line="276" w:lineRule="auto"/>
            </w:pPr>
            <w:r>
              <w:t>= 3.94</w:t>
            </w:r>
          </w:p>
        </w:tc>
        <w:tc>
          <w:tcPr>
            <w:tcW w:w="2391" w:type="dxa"/>
            <w:vAlign w:val="center"/>
          </w:tcPr>
          <w:p w14:paraId="600C3536" w14:textId="77777777" w:rsidR="00B25656" w:rsidRPr="00902EE6" w:rsidRDefault="00B25656" w:rsidP="00AF3F44">
            <w:pPr>
              <w:jc w:val="center"/>
              <w:rPr>
                <w:lang w:val="en-US"/>
              </w:rPr>
            </w:pPr>
            <w:r w:rsidRPr="00902EE6">
              <w:rPr>
                <w:lang w:val="en-US"/>
              </w:rPr>
              <w:t xml:space="preserve">morphology: needles </w:t>
            </w:r>
          </w:p>
          <w:p w14:paraId="4F623ED2" w14:textId="77777777" w:rsidR="00B25656" w:rsidRPr="00902EE6" w:rsidRDefault="00B25656" w:rsidP="00AF3F44">
            <w:pPr>
              <w:jc w:val="center"/>
              <w:rPr>
                <w:lang w:val="en-US"/>
              </w:rPr>
            </w:pPr>
            <w:r w:rsidRPr="00902EE6">
              <w:rPr>
                <w:lang w:val="en-US"/>
              </w:rPr>
              <w:t>(+ BOG)</w:t>
            </w:r>
          </w:p>
          <w:p w14:paraId="0710CED7" w14:textId="77777777" w:rsidR="00B25656" w:rsidRPr="00902EE6" w:rsidRDefault="00B25656" w:rsidP="00AF3F44">
            <w:pPr>
              <w:jc w:val="center"/>
              <w:rPr>
                <w:lang w:val="en-US"/>
              </w:rPr>
            </w:pPr>
          </w:p>
          <w:p w14:paraId="2ADBCBB3" w14:textId="77777777" w:rsidR="00B25656" w:rsidRPr="00902EE6" w:rsidRDefault="00B25656" w:rsidP="00AF3F44">
            <w:pPr>
              <w:jc w:val="center"/>
              <w:rPr>
                <w:lang w:val="en-US"/>
              </w:rPr>
            </w:pPr>
            <w:r w:rsidRPr="00902EE6">
              <w:rPr>
                <w:lang w:val="en-US"/>
              </w:rPr>
              <w:t>PDB; 4DLI</w:t>
            </w:r>
          </w:p>
        </w:tc>
      </w:tr>
      <w:tr w:rsidR="00B25656" w:rsidRPr="004051CB" w14:paraId="03DF98FE" w14:textId="77777777" w:rsidTr="00AF3F44">
        <w:tc>
          <w:tcPr>
            <w:tcW w:w="1478" w:type="dxa"/>
            <w:vAlign w:val="center"/>
          </w:tcPr>
          <w:p w14:paraId="3897631A" w14:textId="77777777" w:rsidR="00B25656" w:rsidRPr="004051CB" w:rsidRDefault="00B25656" w:rsidP="00AF3F44">
            <w:pPr>
              <w:jc w:val="center"/>
              <w:rPr>
                <w:b/>
              </w:rPr>
            </w:pPr>
            <w:r w:rsidRPr="004051CB">
              <w:rPr>
                <w:b/>
              </w:rPr>
              <w:t>9a</w:t>
            </w:r>
          </w:p>
        </w:tc>
        <w:tc>
          <w:tcPr>
            <w:tcW w:w="3041" w:type="dxa"/>
            <w:vAlign w:val="center"/>
          </w:tcPr>
          <w:p w14:paraId="22C1B6E3" w14:textId="51979636" w:rsidR="00B25656" w:rsidRPr="004051CB" w:rsidRDefault="00B25656" w:rsidP="00AF3F44">
            <w:pPr>
              <w:jc w:val="center"/>
            </w:pPr>
            <w:r w:rsidRPr="00376C34">
              <w:rPr>
                <w:noProof/>
                <w:lang w:val="en-US" w:eastAsia="en-US"/>
              </w:rPr>
              <w:drawing>
                <wp:inline distT="0" distB="0" distL="0" distR="0" wp14:anchorId="083E3DA4" wp14:editId="56CF6FD4">
                  <wp:extent cx="1126800" cy="727200"/>
                  <wp:effectExtent l="0" t="0" r="0" b="0"/>
                  <wp:docPr id="101" name="Grafik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6800" cy="72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91DF27" w14:textId="77777777" w:rsidR="00B25656" w:rsidRPr="004051CB" w:rsidRDefault="00B25656" w:rsidP="00AF3F44">
            <w:pPr>
              <w:jc w:val="center"/>
            </w:pP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2AE052" w14:textId="77777777" w:rsidR="00B25656" w:rsidRPr="00D35057" w:rsidRDefault="00B25656" w:rsidP="00AF3F44">
            <w:pPr>
              <w:spacing w:line="276" w:lineRule="auto"/>
              <w:rPr>
                <w:vertAlign w:val="subscript"/>
              </w:rPr>
            </w:pPr>
            <w:r w:rsidRPr="00D35057">
              <w:t>k</w:t>
            </w:r>
            <w:r w:rsidRPr="00D35057">
              <w:rPr>
                <w:vertAlign w:val="subscript"/>
              </w:rPr>
              <w:t>on,1</w:t>
            </w:r>
          </w:p>
          <w:p w14:paraId="1EEC54BA" w14:textId="77777777" w:rsidR="00B25656" w:rsidRPr="00D35057" w:rsidRDefault="00B25656" w:rsidP="00AF3F44">
            <w:pPr>
              <w:spacing w:line="276" w:lineRule="auto"/>
            </w:pPr>
            <w:r w:rsidRPr="00D35057">
              <w:t>k</w:t>
            </w:r>
            <w:r w:rsidRPr="00D35057">
              <w:rPr>
                <w:vertAlign w:val="subscript"/>
              </w:rPr>
              <w:t>off,1</w:t>
            </w:r>
          </w:p>
          <w:p w14:paraId="6B7B1A1E" w14:textId="77777777" w:rsidR="00B25656" w:rsidRPr="00D35057" w:rsidRDefault="00B25656" w:rsidP="00AF3F44">
            <w:pPr>
              <w:spacing w:line="276" w:lineRule="auto"/>
            </w:pPr>
            <w:r w:rsidRPr="00D35057">
              <w:rPr>
                <w:i/>
              </w:rPr>
              <w:t>K</w:t>
            </w:r>
            <w:r w:rsidRPr="00D35057">
              <w:rPr>
                <w:vertAlign w:val="subscript"/>
              </w:rPr>
              <w:t>D,1</w:t>
            </w:r>
          </w:p>
          <w:p w14:paraId="6CA5EABB" w14:textId="77777777" w:rsidR="00B25656" w:rsidRPr="00D35057" w:rsidRDefault="00B25656" w:rsidP="00AF3F44">
            <w:pPr>
              <w:spacing w:line="276" w:lineRule="auto"/>
            </w:pPr>
            <w:r w:rsidRPr="00D35057">
              <w:t>k</w:t>
            </w:r>
            <w:r w:rsidRPr="00D35057">
              <w:rPr>
                <w:vertAlign w:val="subscript"/>
              </w:rPr>
              <w:t>on,2</w:t>
            </w:r>
          </w:p>
          <w:p w14:paraId="342AEF43" w14:textId="77777777" w:rsidR="00B25656" w:rsidRPr="00D35057" w:rsidRDefault="00B25656" w:rsidP="00AF3F44">
            <w:pPr>
              <w:spacing w:line="276" w:lineRule="auto"/>
            </w:pPr>
            <w:r w:rsidRPr="00D35057">
              <w:t>k</w:t>
            </w:r>
            <w:r w:rsidRPr="00D35057">
              <w:rPr>
                <w:vertAlign w:val="subscript"/>
              </w:rPr>
              <w:t>off,2</w:t>
            </w:r>
          </w:p>
          <w:p w14:paraId="6E29A365" w14:textId="77777777" w:rsidR="00B25656" w:rsidRDefault="00B25656" w:rsidP="00AF3F44">
            <w:pPr>
              <w:spacing w:line="276" w:lineRule="auto"/>
            </w:pPr>
            <w:r w:rsidRPr="00D35057">
              <w:rPr>
                <w:i/>
              </w:rPr>
              <w:t>K</w:t>
            </w:r>
            <w:r w:rsidRPr="00D35057">
              <w:rPr>
                <w:vertAlign w:val="subscript"/>
              </w:rPr>
              <w:t>D,2</w:t>
            </w:r>
          </w:p>
          <w:p w14:paraId="4E6E5386" w14:textId="77777777" w:rsidR="00B25656" w:rsidRPr="006B50DC" w:rsidRDefault="00B25656" w:rsidP="00AF3F44">
            <w:pPr>
              <w:spacing w:line="276" w:lineRule="auto"/>
            </w:pPr>
            <w:r w:rsidRPr="00DE5145">
              <w:rPr>
                <w:i/>
              </w:rPr>
              <w:t>χ</w:t>
            </w:r>
            <w:r w:rsidRPr="00DE5145">
              <w:rPr>
                <w:vertAlign w:val="superscript"/>
              </w:rPr>
              <w:t>2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9872301" w14:textId="77777777" w:rsidR="00B25656" w:rsidRPr="00D35057" w:rsidRDefault="00B25656" w:rsidP="00AF3F44">
            <w:pPr>
              <w:spacing w:line="276" w:lineRule="auto"/>
            </w:pPr>
            <w:r w:rsidRPr="00D35057">
              <w:t>= 50.54</w:t>
            </w:r>
          </w:p>
          <w:p w14:paraId="5056C9B5" w14:textId="77777777" w:rsidR="00B25656" w:rsidRPr="00D35057" w:rsidRDefault="00B25656" w:rsidP="00AF3F44">
            <w:pPr>
              <w:spacing w:line="276" w:lineRule="auto"/>
            </w:pPr>
            <w:r w:rsidRPr="00D35057">
              <w:t>= 3.24 · 10</w:t>
            </w:r>
            <w:r w:rsidRPr="00D35057">
              <w:rPr>
                <w:vertAlign w:val="superscript"/>
              </w:rPr>
              <w:t>-3</w:t>
            </w:r>
          </w:p>
          <w:p w14:paraId="2C8517C5" w14:textId="77777777" w:rsidR="00B25656" w:rsidRPr="00D35057" w:rsidRDefault="00B25656" w:rsidP="00AF3F44">
            <w:pPr>
              <w:spacing w:line="276" w:lineRule="auto"/>
            </w:pPr>
            <w:r w:rsidRPr="00D35057">
              <w:t>= 6.4 · 10</w:t>
            </w:r>
            <w:r w:rsidRPr="00D35057">
              <w:rPr>
                <w:vertAlign w:val="superscript"/>
              </w:rPr>
              <w:t>-5</w:t>
            </w:r>
          </w:p>
          <w:p w14:paraId="08EDB371" w14:textId="77777777" w:rsidR="00B25656" w:rsidRPr="00D35057" w:rsidRDefault="00B25656" w:rsidP="00AF3F44">
            <w:pPr>
              <w:spacing w:line="276" w:lineRule="auto"/>
            </w:pPr>
            <w:r w:rsidRPr="00D35057">
              <w:t>= 1869</w:t>
            </w:r>
          </w:p>
          <w:p w14:paraId="2209A57C" w14:textId="77777777" w:rsidR="00B25656" w:rsidRPr="00D35057" w:rsidRDefault="00B25656" w:rsidP="00AF3F44">
            <w:pPr>
              <w:spacing w:line="276" w:lineRule="auto"/>
            </w:pPr>
            <w:r w:rsidRPr="00D35057">
              <w:t>= 0.203</w:t>
            </w:r>
          </w:p>
          <w:p w14:paraId="671E38B2" w14:textId="77777777" w:rsidR="00B25656" w:rsidRDefault="00B25656" w:rsidP="00AF3F44">
            <w:pPr>
              <w:spacing w:line="276" w:lineRule="auto"/>
            </w:pPr>
            <w:r w:rsidRPr="00D35057">
              <w:t>= 1.09 · 10</w:t>
            </w:r>
            <w:r w:rsidRPr="00D35057">
              <w:rPr>
                <w:vertAlign w:val="superscript"/>
              </w:rPr>
              <w:t>-4</w:t>
            </w:r>
          </w:p>
          <w:p w14:paraId="0D71FCC7" w14:textId="77777777" w:rsidR="00B25656" w:rsidRPr="006B50DC" w:rsidRDefault="00B25656" w:rsidP="00AF3F44">
            <w:pPr>
              <w:spacing w:line="276" w:lineRule="auto"/>
            </w:pPr>
            <w:r>
              <w:t>= 0.80</w:t>
            </w:r>
          </w:p>
        </w:tc>
        <w:tc>
          <w:tcPr>
            <w:tcW w:w="2391" w:type="dxa"/>
            <w:vAlign w:val="center"/>
          </w:tcPr>
          <w:p w14:paraId="68FB1849" w14:textId="77777777" w:rsidR="00B25656" w:rsidRPr="004051CB" w:rsidRDefault="00B25656" w:rsidP="00AF3F44">
            <w:pPr>
              <w:jc w:val="center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crystals</w:t>
            </w:r>
            <w:proofErr w:type="spellEnd"/>
            <w:r>
              <w:t xml:space="preserve"> </w:t>
            </w:r>
            <w:proofErr w:type="spellStart"/>
            <w:r>
              <w:t>observed</w:t>
            </w:r>
            <w:proofErr w:type="spellEnd"/>
          </w:p>
        </w:tc>
      </w:tr>
      <w:tr w:rsidR="00B25656" w:rsidRPr="004051CB" w14:paraId="6F464962" w14:textId="77777777" w:rsidTr="00AF3F44">
        <w:tc>
          <w:tcPr>
            <w:tcW w:w="1478" w:type="dxa"/>
            <w:vAlign w:val="center"/>
          </w:tcPr>
          <w:p w14:paraId="33FCEE0A" w14:textId="77777777" w:rsidR="00B25656" w:rsidRPr="004051CB" w:rsidRDefault="00B25656" w:rsidP="00AF3F44">
            <w:pPr>
              <w:jc w:val="center"/>
              <w:rPr>
                <w:b/>
              </w:rPr>
            </w:pPr>
            <w:r w:rsidRPr="004051CB">
              <w:rPr>
                <w:b/>
              </w:rPr>
              <w:t>9b</w:t>
            </w:r>
          </w:p>
        </w:tc>
        <w:tc>
          <w:tcPr>
            <w:tcW w:w="3041" w:type="dxa"/>
            <w:vAlign w:val="center"/>
          </w:tcPr>
          <w:p w14:paraId="0944BE18" w14:textId="3BF7CB3A" w:rsidR="00B25656" w:rsidRPr="004051CB" w:rsidRDefault="00B25656" w:rsidP="00AF3F44">
            <w:pPr>
              <w:jc w:val="center"/>
            </w:pPr>
            <w:r w:rsidRPr="00376C34">
              <w:rPr>
                <w:noProof/>
                <w:lang w:val="en-US" w:eastAsia="en-US"/>
              </w:rPr>
              <w:drawing>
                <wp:inline distT="0" distB="0" distL="0" distR="0" wp14:anchorId="6F01FB25" wp14:editId="3A0CA032">
                  <wp:extent cx="1159200" cy="972000"/>
                  <wp:effectExtent l="0" t="0" r="3175" b="0"/>
                  <wp:docPr id="102" name="Grafik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9200" cy="9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3D44A2" w14:textId="77777777" w:rsidR="00B25656" w:rsidRPr="004051CB" w:rsidRDefault="00B25656" w:rsidP="00AF3F44">
            <w:pPr>
              <w:jc w:val="center"/>
            </w:pP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7ED13F" w14:textId="77777777" w:rsidR="00B25656" w:rsidRPr="00D35057" w:rsidRDefault="00B25656" w:rsidP="00AF3F44">
            <w:pPr>
              <w:spacing w:line="276" w:lineRule="auto"/>
            </w:pPr>
            <w:proofErr w:type="spellStart"/>
            <w:r w:rsidRPr="00D35057">
              <w:t>k</w:t>
            </w:r>
            <w:r w:rsidRPr="00D35057">
              <w:rPr>
                <w:vertAlign w:val="subscript"/>
              </w:rPr>
              <w:t>on</w:t>
            </w:r>
            <w:proofErr w:type="spellEnd"/>
          </w:p>
          <w:p w14:paraId="762E21EB" w14:textId="77777777" w:rsidR="00B25656" w:rsidRPr="00D35057" w:rsidRDefault="00B25656" w:rsidP="00AF3F44">
            <w:pPr>
              <w:spacing w:line="276" w:lineRule="auto"/>
            </w:pPr>
            <w:proofErr w:type="spellStart"/>
            <w:r w:rsidRPr="00D35057">
              <w:t>k</w:t>
            </w:r>
            <w:r w:rsidRPr="00D35057">
              <w:rPr>
                <w:vertAlign w:val="subscript"/>
              </w:rPr>
              <w:t>off</w:t>
            </w:r>
            <w:proofErr w:type="spellEnd"/>
          </w:p>
          <w:p w14:paraId="62D831E0" w14:textId="77777777" w:rsidR="00B25656" w:rsidRDefault="00B25656" w:rsidP="00AF3F44">
            <w:pPr>
              <w:spacing w:line="276" w:lineRule="auto"/>
            </w:pPr>
            <w:r w:rsidRPr="00D35057">
              <w:rPr>
                <w:i/>
              </w:rPr>
              <w:t>K</w:t>
            </w:r>
            <w:r w:rsidRPr="00D35057">
              <w:rPr>
                <w:vertAlign w:val="subscript"/>
              </w:rPr>
              <w:t>D</w:t>
            </w:r>
          </w:p>
          <w:p w14:paraId="1AFE41CF" w14:textId="77777777" w:rsidR="00B25656" w:rsidRPr="006B50DC" w:rsidRDefault="00B25656" w:rsidP="00AF3F44">
            <w:pPr>
              <w:spacing w:line="276" w:lineRule="auto"/>
            </w:pPr>
            <w:r w:rsidRPr="00DE5145">
              <w:rPr>
                <w:i/>
              </w:rPr>
              <w:t>χ</w:t>
            </w:r>
            <w:r w:rsidRPr="00DE5145">
              <w:rPr>
                <w:vertAlign w:val="superscript"/>
              </w:rPr>
              <w:t>2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72F571A" w14:textId="77777777" w:rsidR="00B25656" w:rsidRPr="00D35057" w:rsidRDefault="00B25656" w:rsidP="00AF3F44">
            <w:pPr>
              <w:spacing w:line="276" w:lineRule="auto"/>
            </w:pPr>
            <w:r w:rsidRPr="00D35057">
              <w:t>= 103.7</w:t>
            </w:r>
          </w:p>
          <w:p w14:paraId="5E2D3D10" w14:textId="77777777" w:rsidR="00B25656" w:rsidRPr="00D35057" w:rsidRDefault="00B25656" w:rsidP="00AF3F44">
            <w:pPr>
              <w:spacing w:line="276" w:lineRule="auto"/>
            </w:pPr>
            <w:r w:rsidRPr="00D35057">
              <w:t>= 0.569</w:t>
            </w:r>
          </w:p>
          <w:p w14:paraId="088C66A2" w14:textId="77777777" w:rsidR="00B25656" w:rsidRDefault="00B25656" w:rsidP="00AF3F44">
            <w:pPr>
              <w:spacing w:line="276" w:lineRule="auto"/>
            </w:pPr>
            <w:r w:rsidRPr="00D35057">
              <w:t>= 5.48 · 10</w:t>
            </w:r>
            <w:r w:rsidRPr="00D35057">
              <w:rPr>
                <w:vertAlign w:val="superscript"/>
              </w:rPr>
              <w:t>-3</w:t>
            </w:r>
          </w:p>
          <w:p w14:paraId="0D4A03D6" w14:textId="77777777" w:rsidR="00B25656" w:rsidRPr="006B50DC" w:rsidRDefault="00B25656" w:rsidP="00AF3F44">
            <w:pPr>
              <w:spacing w:line="276" w:lineRule="auto"/>
            </w:pPr>
            <w:r>
              <w:t>= 0.39</w:t>
            </w:r>
          </w:p>
        </w:tc>
        <w:tc>
          <w:tcPr>
            <w:tcW w:w="2391" w:type="dxa"/>
            <w:vAlign w:val="center"/>
          </w:tcPr>
          <w:p w14:paraId="6B81D7F2" w14:textId="77777777" w:rsidR="00B25656" w:rsidRPr="004051CB" w:rsidRDefault="00B25656" w:rsidP="00AF3F44">
            <w:pPr>
              <w:jc w:val="center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crystals</w:t>
            </w:r>
            <w:proofErr w:type="spellEnd"/>
            <w:r>
              <w:t xml:space="preserve"> </w:t>
            </w:r>
            <w:proofErr w:type="spellStart"/>
            <w:r>
              <w:t>observed</w:t>
            </w:r>
            <w:proofErr w:type="spellEnd"/>
          </w:p>
        </w:tc>
      </w:tr>
      <w:tr w:rsidR="00B25656" w:rsidRPr="006F0D47" w14:paraId="1DA0AAD5" w14:textId="77777777" w:rsidTr="00AF3F44">
        <w:tc>
          <w:tcPr>
            <w:tcW w:w="1478" w:type="dxa"/>
            <w:vAlign w:val="center"/>
          </w:tcPr>
          <w:p w14:paraId="767A3926" w14:textId="77777777" w:rsidR="00B25656" w:rsidRPr="004051CB" w:rsidRDefault="00B25656" w:rsidP="00AF3F44">
            <w:pPr>
              <w:jc w:val="center"/>
              <w:rPr>
                <w:b/>
              </w:rPr>
            </w:pPr>
            <w:r w:rsidRPr="004051CB">
              <w:rPr>
                <w:b/>
              </w:rPr>
              <w:t>9c</w:t>
            </w:r>
          </w:p>
        </w:tc>
        <w:tc>
          <w:tcPr>
            <w:tcW w:w="3041" w:type="dxa"/>
            <w:vAlign w:val="center"/>
          </w:tcPr>
          <w:p w14:paraId="49EF4D15" w14:textId="51AFE015" w:rsidR="00B25656" w:rsidRPr="004051CB" w:rsidRDefault="00B25656" w:rsidP="00AF3F44">
            <w:pPr>
              <w:jc w:val="center"/>
            </w:pPr>
            <w:r w:rsidRPr="00376C34">
              <w:rPr>
                <w:noProof/>
                <w:lang w:val="en-US" w:eastAsia="en-US"/>
              </w:rPr>
              <w:drawing>
                <wp:inline distT="0" distB="0" distL="0" distR="0" wp14:anchorId="116A6B6B" wp14:editId="3AA7A5C3">
                  <wp:extent cx="1270800" cy="727200"/>
                  <wp:effectExtent l="0" t="0" r="0" b="0"/>
                  <wp:docPr id="103" name="Grafik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800" cy="72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6CF637" w14:textId="77777777" w:rsidR="00B25656" w:rsidRPr="004051CB" w:rsidRDefault="00B25656" w:rsidP="00AF3F44">
            <w:pPr>
              <w:jc w:val="center"/>
            </w:pP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2EA924" w14:textId="77777777" w:rsidR="00B25656" w:rsidRPr="00D35057" w:rsidRDefault="00B25656" w:rsidP="00AF3F44">
            <w:pPr>
              <w:spacing w:line="276" w:lineRule="auto"/>
            </w:pPr>
            <w:proofErr w:type="spellStart"/>
            <w:r w:rsidRPr="00D35057">
              <w:t>k</w:t>
            </w:r>
            <w:r w:rsidRPr="00D35057">
              <w:rPr>
                <w:vertAlign w:val="subscript"/>
              </w:rPr>
              <w:t>on</w:t>
            </w:r>
            <w:proofErr w:type="spellEnd"/>
          </w:p>
          <w:p w14:paraId="481BD25F" w14:textId="77777777" w:rsidR="00B25656" w:rsidRPr="00D35057" w:rsidRDefault="00B25656" w:rsidP="00AF3F44">
            <w:pPr>
              <w:spacing w:line="276" w:lineRule="auto"/>
            </w:pPr>
            <w:proofErr w:type="spellStart"/>
            <w:r w:rsidRPr="00D35057">
              <w:t>k</w:t>
            </w:r>
            <w:r w:rsidRPr="00D35057">
              <w:rPr>
                <w:vertAlign w:val="subscript"/>
              </w:rPr>
              <w:t>off</w:t>
            </w:r>
            <w:proofErr w:type="spellEnd"/>
          </w:p>
          <w:p w14:paraId="6E626FEF" w14:textId="77777777" w:rsidR="00B25656" w:rsidRDefault="00B25656" w:rsidP="00AF3F44">
            <w:pPr>
              <w:spacing w:line="276" w:lineRule="auto"/>
            </w:pPr>
            <w:r w:rsidRPr="00D35057">
              <w:rPr>
                <w:i/>
              </w:rPr>
              <w:t>K</w:t>
            </w:r>
            <w:r w:rsidRPr="00D35057">
              <w:rPr>
                <w:vertAlign w:val="subscript"/>
              </w:rPr>
              <w:t>D</w:t>
            </w:r>
          </w:p>
          <w:p w14:paraId="516D1377" w14:textId="77777777" w:rsidR="00B25656" w:rsidRPr="00DE5145" w:rsidRDefault="00B25656" w:rsidP="00AF3F44">
            <w:pPr>
              <w:spacing w:line="276" w:lineRule="auto"/>
            </w:pPr>
            <w:r w:rsidRPr="00DE5145">
              <w:rPr>
                <w:i/>
              </w:rPr>
              <w:t>χ</w:t>
            </w:r>
            <w:r w:rsidRPr="00DE5145">
              <w:rPr>
                <w:vertAlign w:val="superscript"/>
              </w:rPr>
              <w:t>2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090AEF2" w14:textId="77777777" w:rsidR="00B25656" w:rsidRPr="00D35057" w:rsidRDefault="00B25656" w:rsidP="00AF3F44">
            <w:pPr>
              <w:spacing w:line="276" w:lineRule="auto"/>
            </w:pPr>
            <w:r w:rsidRPr="00D35057">
              <w:t>= 1468</w:t>
            </w:r>
          </w:p>
          <w:p w14:paraId="29945747" w14:textId="77777777" w:rsidR="00B25656" w:rsidRPr="00D35057" w:rsidRDefault="00B25656" w:rsidP="00AF3F44">
            <w:pPr>
              <w:spacing w:line="276" w:lineRule="auto"/>
            </w:pPr>
            <w:r w:rsidRPr="00D35057">
              <w:t>= 0.056</w:t>
            </w:r>
          </w:p>
          <w:p w14:paraId="3AE4FEB5" w14:textId="77777777" w:rsidR="00B25656" w:rsidRDefault="00B25656" w:rsidP="00AF3F44">
            <w:pPr>
              <w:spacing w:line="276" w:lineRule="auto"/>
            </w:pPr>
            <w:r w:rsidRPr="00D35057">
              <w:t>= 3.82 · 10</w:t>
            </w:r>
            <w:r>
              <w:rPr>
                <w:vertAlign w:val="superscript"/>
              </w:rPr>
              <w:t>-5</w:t>
            </w:r>
          </w:p>
          <w:p w14:paraId="7E0C3D44" w14:textId="77777777" w:rsidR="00B25656" w:rsidRPr="00DE5145" w:rsidRDefault="00B25656" w:rsidP="00AF3F44">
            <w:pPr>
              <w:spacing w:line="276" w:lineRule="auto"/>
            </w:pPr>
            <w:r>
              <w:t>= 0.87</w:t>
            </w:r>
          </w:p>
        </w:tc>
        <w:tc>
          <w:tcPr>
            <w:tcW w:w="2391" w:type="dxa"/>
            <w:vAlign w:val="center"/>
          </w:tcPr>
          <w:p w14:paraId="36975FE7" w14:textId="77777777" w:rsidR="00B25656" w:rsidRPr="006F0D47" w:rsidRDefault="00B25656" w:rsidP="00AF3F44">
            <w:pPr>
              <w:jc w:val="center"/>
              <w:rPr>
                <w:lang w:val="en-US"/>
              </w:rPr>
            </w:pPr>
            <w:r w:rsidRPr="006F0D47">
              <w:rPr>
                <w:lang w:val="en-US"/>
              </w:rPr>
              <w:t xml:space="preserve">morphology: needles </w:t>
            </w:r>
          </w:p>
          <w:p w14:paraId="6846E0AE" w14:textId="77777777" w:rsidR="00B25656" w:rsidRPr="006F0D47" w:rsidRDefault="00B25656" w:rsidP="00AF3F44">
            <w:pPr>
              <w:jc w:val="center"/>
              <w:rPr>
                <w:lang w:val="en-US"/>
              </w:rPr>
            </w:pPr>
            <w:r w:rsidRPr="006F0D47">
              <w:rPr>
                <w:lang w:val="en-US"/>
              </w:rPr>
              <w:t>(</w:t>
            </w:r>
            <w:r>
              <w:rPr>
                <w:lang w:val="en-US"/>
              </w:rPr>
              <w:t>w/o</w:t>
            </w:r>
            <w:r w:rsidRPr="006F0D47">
              <w:rPr>
                <w:lang w:val="en-US"/>
              </w:rPr>
              <w:t xml:space="preserve"> BOG)</w:t>
            </w:r>
          </w:p>
          <w:p w14:paraId="02266328" w14:textId="77777777" w:rsidR="00B25656" w:rsidRPr="006F0D47" w:rsidRDefault="00B25656" w:rsidP="00AF3F44">
            <w:pPr>
              <w:jc w:val="center"/>
              <w:rPr>
                <w:lang w:val="en-US"/>
              </w:rPr>
            </w:pPr>
          </w:p>
          <w:p w14:paraId="15B6B73F" w14:textId="77777777" w:rsidR="00B25656" w:rsidRPr="006F0D47" w:rsidRDefault="00B25656" w:rsidP="00AF3F44">
            <w:pPr>
              <w:jc w:val="center"/>
              <w:rPr>
                <w:lang w:val="en-US"/>
              </w:rPr>
            </w:pPr>
            <w:r w:rsidRPr="006F0D47">
              <w:rPr>
                <w:lang w:val="en-US"/>
              </w:rPr>
              <w:t>PDB: 5N63</w:t>
            </w:r>
          </w:p>
        </w:tc>
      </w:tr>
      <w:tr w:rsidR="00B25656" w:rsidRPr="004051CB" w14:paraId="099E7BBE" w14:textId="77777777" w:rsidTr="00AF3F44">
        <w:tc>
          <w:tcPr>
            <w:tcW w:w="1478" w:type="dxa"/>
            <w:vAlign w:val="center"/>
          </w:tcPr>
          <w:p w14:paraId="37C667AD" w14:textId="77777777" w:rsidR="00B25656" w:rsidRPr="004051CB" w:rsidRDefault="00B25656" w:rsidP="00AF3F44">
            <w:pPr>
              <w:jc w:val="center"/>
              <w:rPr>
                <w:b/>
              </w:rPr>
            </w:pPr>
            <w:r w:rsidRPr="004051CB">
              <w:rPr>
                <w:b/>
              </w:rPr>
              <w:t>9d</w:t>
            </w:r>
          </w:p>
        </w:tc>
        <w:tc>
          <w:tcPr>
            <w:tcW w:w="3041" w:type="dxa"/>
            <w:vAlign w:val="center"/>
          </w:tcPr>
          <w:p w14:paraId="51841776" w14:textId="6EBE8AC9" w:rsidR="00B25656" w:rsidRPr="004051CB" w:rsidRDefault="00B25656" w:rsidP="00AF3F44">
            <w:pPr>
              <w:jc w:val="center"/>
            </w:pPr>
            <w:r w:rsidRPr="00376C34">
              <w:rPr>
                <w:noProof/>
                <w:lang w:val="en-US" w:eastAsia="en-US"/>
              </w:rPr>
              <w:drawing>
                <wp:inline distT="0" distB="0" distL="0" distR="0" wp14:anchorId="4C8F0507" wp14:editId="25C0B98F">
                  <wp:extent cx="1159200" cy="936000"/>
                  <wp:effectExtent l="0" t="0" r="0" b="0"/>
                  <wp:docPr id="104" name="Grafik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9200" cy="9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84EBDF" w14:textId="77777777" w:rsidR="00B25656" w:rsidRPr="004051CB" w:rsidRDefault="00B25656" w:rsidP="00AF3F44">
            <w:pPr>
              <w:jc w:val="center"/>
            </w:pP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59BA55" w14:textId="77777777" w:rsidR="00B25656" w:rsidRPr="00593E91" w:rsidRDefault="00B25656" w:rsidP="00AF3F44">
            <w:pPr>
              <w:spacing w:line="276" w:lineRule="auto"/>
            </w:pPr>
            <w:proofErr w:type="spellStart"/>
            <w:r w:rsidRPr="00593E91">
              <w:t>k</w:t>
            </w:r>
            <w:r w:rsidRPr="00593E91">
              <w:rPr>
                <w:vertAlign w:val="subscript"/>
              </w:rPr>
              <w:t>on</w:t>
            </w:r>
            <w:proofErr w:type="spellEnd"/>
          </w:p>
          <w:p w14:paraId="664E0D11" w14:textId="77777777" w:rsidR="00B25656" w:rsidRPr="00593E91" w:rsidRDefault="00B25656" w:rsidP="00AF3F44">
            <w:pPr>
              <w:spacing w:line="276" w:lineRule="auto"/>
            </w:pPr>
            <w:proofErr w:type="spellStart"/>
            <w:r w:rsidRPr="00593E91">
              <w:t>k</w:t>
            </w:r>
            <w:r w:rsidRPr="00593E91">
              <w:rPr>
                <w:vertAlign w:val="subscript"/>
              </w:rPr>
              <w:t>off</w:t>
            </w:r>
            <w:proofErr w:type="spellEnd"/>
          </w:p>
          <w:p w14:paraId="5B583C3C" w14:textId="77777777" w:rsidR="00B25656" w:rsidRDefault="00B25656" w:rsidP="00AF3F44">
            <w:pPr>
              <w:spacing w:line="276" w:lineRule="auto"/>
            </w:pPr>
            <w:r w:rsidRPr="00593E91">
              <w:rPr>
                <w:i/>
              </w:rPr>
              <w:t>K</w:t>
            </w:r>
            <w:r w:rsidRPr="00593E91">
              <w:rPr>
                <w:vertAlign w:val="subscript"/>
              </w:rPr>
              <w:t>D</w:t>
            </w:r>
          </w:p>
          <w:p w14:paraId="630BBBB0" w14:textId="77777777" w:rsidR="00B25656" w:rsidRPr="006B50DC" w:rsidRDefault="00B25656" w:rsidP="00AF3F44">
            <w:pPr>
              <w:spacing w:line="276" w:lineRule="auto"/>
            </w:pPr>
            <w:r w:rsidRPr="00DE5145">
              <w:rPr>
                <w:i/>
              </w:rPr>
              <w:t>χ</w:t>
            </w:r>
            <w:r w:rsidRPr="00DE5145">
              <w:rPr>
                <w:vertAlign w:val="superscript"/>
              </w:rPr>
              <w:t>2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42C2C5F" w14:textId="77777777" w:rsidR="00B25656" w:rsidRPr="00593E91" w:rsidRDefault="00B25656" w:rsidP="00AF3F44">
            <w:pPr>
              <w:spacing w:line="276" w:lineRule="auto"/>
            </w:pPr>
            <w:r w:rsidRPr="00593E91">
              <w:t>= 55.02</w:t>
            </w:r>
          </w:p>
          <w:p w14:paraId="3DAF25C2" w14:textId="77777777" w:rsidR="00B25656" w:rsidRPr="00593E91" w:rsidRDefault="00B25656" w:rsidP="00AF3F44">
            <w:pPr>
              <w:spacing w:line="276" w:lineRule="auto"/>
            </w:pPr>
            <w:r w:rsidRPr="00593E91">
              <w:t>= 0.016</w:t>
            </w:r>
          </w:p>
          <w:p w14:paraId="034856E0" w14:textId="77777777" w:rsidR="00B25656" w:rsidRDefault="00B25656" w:rsidP="00AF3F44">
            <w:pPr>
              <w:spacing w:line="276" w:lineRule="auto"/>
            </w:pPr>
            <w:r w:rsidRPr="00593E91">
              <w:t>= 2.89 · 10</w:t>
            </w:r>
            <w:r w:rsidRPr="00593E91">
              <w:rPr>
                <w:vertAlign w:val="superscript"/>
              </w:rPr>
              <w:t>-4</w:t>
            </w:r>
          </w:p>
          <w:p w14:paraId="09398939" w14:textId="77777777" w:rsidR="00B25656" w:rsidRPr="006B50DC" w:rsidRDefault="00B25656" w:rsidP="00AF3F44">
            <w:pPr>
              <w:spacing w:line="276" w:lineRule="auto"/>
            </w:pPr>
            <w:r>
              <w:t>= 48.28</w:t>
            </w:r>
          </w:p>
        </w:tc>
        <w:tc>
          <w:tcPr>
            <w:tcW w:w="2391" w:type="dxa"/>
            <w:vAlign w:val="center"/>
          </w:tcPr>
          <w:p w14:paraId="7F520BE0" w14:textId="77777777" w:rsidR="00B25656" w:rsidRPr="004051CB" w:rsidRDefault="00B25656" w:rsidP="00AF3F44">
            <w:pPr>
              <w:jc w:val="center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crystals</w:t>
            </w:r>
            <w:proofErr w:type="spellEnd"/>
            <w:r>
              <w:t xml:space="preserve"> </w:t>
            </w:r>
            <w:proofErr w:type="spellStart"/>
            <w:r>
              <w:t>observed</w:t>
            </w:r>
            <w:proofErr w:type="spellEnd"/>
          </w:p>
        </w:tc>
      </w:tr>
      <w:tr w:rsidR="00B25656" w:rsidRPr="00B04CE2" w14:paraId="493DF078" w14:textId="77777777" w:rsidTr="00AF3F44">
        <w:tc>
          <w:tcPr>
            <w:tcW w:w="1478" w:type="dxa"/>
            <w:vAlign w:val="center"/>
          </w:tcPr>
          <w:p w14:paraId="1FFDD775" w14:textId="77777777" w:rsidR="00B25656" w:rsidRPr="004051CB" w:rsidRDefault="00B25656" w:rsidP="00AF3F44">
            <w:pPr>
              <w:jc w:val="center"/>
              <w:rPr>
                <w:b/>
              </w:rPr>
            </w:pPr>
            <w:r>
              <w:lastRenderedPageBreak/>
              <w:br w:type="page"/>
            </w:r>
            <w:r w:rsidRPr="004051CB">
              <w:rPr>
                <w:b/>
              </w:rPr>
              <w:t>9e</w:t>
            </w:r>
          </w:p>
        </w:tc>
        <w:tc>
          <w:tcPr>
            <w:tcW w:w="3041" w:type="dxa"/>
            <w:vAlign w:val="center"/>
          </w:tcPr>
          <w:p w14:paraId="683F5627" w14:textId="5775BB3F" w:rsidR="00B25656" w:rsidRPr="004051CB" w:rsidRDefault="00B25656" w:rsidP="00AF3F44">
            <w:pPr>
              <w:jc w:val="center"/>
            </w:pPr>
            <w:r w:rsidRPr="00376C34">
              <w:rPr>
                <w:noProof/>
                <w:lang w:val="en-US" w:eastAsia="en-US"/>
              </w:rPr>
              <w:drawing>
                <wp:inline distT="0" distB="0" distL="0" distR="0" wp14:anchorId="6D9B5885" wp14:editId="7B9FE1A5">
                  <wp:extent cx="1159200" cy="972000"/>
                  <wp:effectExtent l="0" t="0" r="3175" b="0"/>
                  <wp:docPr id="105" name="Grafik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9200" cy="9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D90E47" w14:textId="77777777" w:rsidR="00B25656" w:rsidRPr="004051CB" w:rsidRDefault="00B25656" w:rsidP="00AF3F44">
            <w:pPr>
              <w:jc w:val="center"/>
            </w:pP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059A28" w14:textId="77777777" w:rsidR="00B25656" w:rsidRPr="00D35057" w:rsidRDefault="00B25656" w:rsidP="00AF3F44">
            <w:pPr>
              <w:spacing w:line="276" w:lineRule="auto"/>
            </w:pPr>
            <w:proofErr w:type="spellStart"/>
            <w:r w:rsidRPr="00D35057">
              <w:t>k</w:t>
            </w:r>
            <w:r w:rsidRPr="00D35057">
              <w:rPr>
                <w:vertAlign w:val="subscript"/>
              </w:rPr>
              <w:t>on</w:t>
            </w:r>
            <w:proofErr w:type="spellEnd"/>
          </w:p>
          <w:p w14:paraId="2BF79446" w14:textId="77777777" w:rsidR="00B25656" w:rsidRPr="00D35057" w:rsidRDefault="00B25656" w:rsidP="00AF3F44">
            <w:pPr>
              <w:spacing w:line="276" w:lineRule="auto"/>
            </w:pPr>
            <w:proofErr w:type="spellStart"/>
            <w:r w:rsidRPr="00D35057">
              <w:t>k</w:t>
            </w:r>
            <w:r w:rsidRPr="00D35057">
              <w:rPr>
                <w:vertAlign w:val="subscript"/>
              </w:rPr>
              <w:t>off</w:t>
            </w:r>
            <w:proofErr w:type="spellEnd"/>
          </w:p>
          <w:p w14:paraId="54000D8F" w14:textId="77777777" w:rsidR="00B25656" w:rsidRDefault="00B25656" w:rsidP="00AF3F44">
            <w:pPr>
              <w:spacing w:line="276" w:lineRule="auto"/>
              <w:rPr>
                <w:vertAlign w:val="superscript"/>
              </w:rPr>
            </w:pPr>
            <w:r w:rsidRPr="00D35057">
              <w:rPr>
                <w:i/>
              </w:rPr>
              <w:t>K</w:t>
            </w:r>
            <w:r w:rsidRPr="00D35057">
              <w:rPr>
                <w:vertAlign w:val="subscript"/>
              </w:rPr>
              <w:t>D</w:t>
            </w:r>
          </w:p>
          <w:p w14:paraId="21150669" w14:textId="77777777" w:rsidR="00B25656" w:rsidRPr="006B50DC" w:rsidRDefault="00B25656" w:rsidP="00AF3F44">
            <w:pPr>
              <w:spacing w:line="276" w:lineRule="auto"/>
              <w:rPr>
                <w:vertAlign w:val="superscript"/>
              </w:rPr>
            </w:pPr>
            <w:r w:rsidRPr="00DE5145">
              <w:rPr>
                <w:i/>
              </w:rPr>
              <w:t>χ</w:t>
            </w:r>
            <w:r w:rsidRPr="00DE5145">
              <w:rPr>
                <w:vertAlign w:val="superscript"/>
              </w:rPr>
              <w:t>2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EA3AD5B" w14:textId="77777777" w:rsidR="00B25656" w:rsidRPr="009673CA" w:rsidRDefault="00B25656" w:rsidP="00AF3F44">
            <w:pPr>
              <w:spacing w:line="276" w:lineRule="auto"/>
            </w:pPr>
            <w:r w:rsidRPr="009673CA">
              <w:t>= 61.07</w:t>
            </w:r>
          </w:p>
          <w:p w14:paraId="283E5347" w14:textId="77777777" w:rsidR="00B25656" w:rsidRPr="009673CA" w:rsidRDefault="00B25656" w:rsidP="00AF3F44">
            <w:pPr>
              <w:spacing w:line="276" w:lineRule="auto"/>
            </w:pPr>
            <w:r w:rsidRPr="009673CA">
              <w:t>= 0.096</w:t>
            </w:r>
          </w:p>
          <w:p w14:paraId="7A0D8EC0" w14:textId="77777777" w:rsidR="00B25656" w:rsidRDefault="00B25656" w:rsidP="00AF3F44">
            <w:pPr>
              <w:spacing w:line="276" w:lineRule="auto"/>
            </w:pPr>
            <w:r w:rsidRPr="009673CA">
              <w:t>= 1.57 · 10</w:t>
            </w:r>
            <w:r w:rsidRPr="009673CA">
              <w:rPr>
                <w:vertAlign w:val="superscript"/>
              </w:rPr>
              <w:t>-3</w:t>
            </w:r>
          </w:p>
          <w:p w14:paraId="752A5249" w14:textId="77777777" w:rsidR="00B25656" w:rsidRPr="006B50DC" w:rsidRDefault="00B25656" w:rsidP="00AF3F44">
            <w:pPr>
              <w:spacing w:line="276" w:lineRule="auto"/>
              <w:rPr>
                <w:highlight w:val="yellow"/>
              </w:rPr>
            </w:pPr>
            <w:r>
              <w:t>= 1.79</w:t>
            </w:r>
          </w:p>
        </w:tc>
        <w:tc>
          <w:tcPr>
            <w:tcW w:w="2391" w:type="dxa"/>
            <w:vAlign w:val="center"/>
          </w:tcPr>
          <w:p w14:paraId="73A3A224" w14:textId="77777777" w:rsidR="00B25656" w:rsidRPr="006F0D47" w:rsidRDefault="00B25656" w:rsidP="00AF3F44">
            <w:pPr>
              <w:jc w:val="center"/>
              <w:rPr>
                <w:lang w:val="en-US"/>
              </w:rPr>
            </w:pPr>
            <w:r w:rsidRPr="006F0D47">
              <w:rPr>
                <w:lang w:val="en-US"/>
              </w:rPr>
              <w:t xml:space="preserve">morphology: cubic </w:t>
            </w:r>
          </w:p>
          <w:p w14:paraId="6790475F" w14:textId="77777777" w:rsidR="00B25656" w:rsidRPr="006F0D47" w:rsidRDefault="00B25656" w:rsidP="00AF3F44">
            <w:pPr>
              <w:jc w:val="center"/>
              <w:rPr>
                <w:lang w:val="en-US"/>
              </w:rPr>
            </w:pPr>
            <w:r w:rsidRPr="006F0D47">
              <w:rPr>
                <w:lang w:val="en-US"/>
              </w:rPr>
              <w:t xml:space="preserve">(+ BOG), </w:t>
            </w:r>
          </w:p>
          <w:p w14:paraId="250EF0F0" w14:textId="77777777" w:rsidR="00B25656" w:rsidRPr="006F0D47" w:rsidRDefault="00B25656" w:rsidP="00AF3F44">
            <w:pPr>
              <w:jc w:val="center"/>
              <w:rPr>
                <w:lang w:val="en-US"/>
              </w:rPr>
            </w:pPr>
            <w:r w:rsidRPr="006F0D47">
              <w:rPr>
                <w:lang w:val="en-US"/>
              </w:rPr>
              <w:t>but no diffraction</w:t>
            </w:r>
          </w:p>
        </w:tc>
      </w:tr>
      <w:tr w:rsidR="00B25656" w:rsidRPr="004051CB" w14:paraId="2DFE4A2A" w14:textId="77777777" w:rsidTr="00AF3F44">
        <w:trPr>
          <w:trHeight w:val="1210"/>
        </w:trPr>
        <w:tc>
          <w:tcPr>
            <w:tcW w:w="1478" w:type="dxa"/>
            <w:vAlign w:val="center"/>
          </w:tcPr>
          <w:p w14:paraId="683EF7CB" w14:textId="77777777" w:rsidR="00B25656" w:rsidRPr="004051CB" w:rsidRDefault="00B25656" w:rsidP="00AF3F44">
            <w:pPr>
              <w:jc w:val="center"/>
              <w:rPr>
                <w:b/>
              </w:rPr>
            </w:pPr>
            <w:r w:rsidRPr="004051CB">
              <w:rPr>
                <w:b/>
              </w:rPr>
              <w:t>9f</w:t>
            </w:r>
          </w:p>
        </w:tc>
        <w:tc>
          <w:tcPr>
            <w:tcW w:w="3041" w:type="dxa"/>
            <w:tcBorders>
              <w:right w:val="single" w:sz="4" w:space="0" w:color="auto"/>
            </w:tcBorders>
            <w:vAlign w:val="center"/>
          </w:tcPr>
          <w:p w14:paraId="52B51C88" w14:textId="4BE3CD6E" w:rsidR="00B25656" w:rsidRPr="004051CB" w:rsidRDefault="00B25656" w:rsidP="00AF3F44">
            <w:pPr>
              <w:jc w:val="center"/>
            </w:pPr>
            <w:r w:rsidRPr="00376C34">
              <w:rPr>
                <w:noProof/>
                <w:lang w:val="en-US" w:eastAsia="en-US"/>
              </w:rPr>
              <w:drawing>
                <wp:inline distT="0" distB="0" distL="0" distR="0" wp14:anchorId="3FA0768B" wp14:editId="09F0993A">
                  <wp:extent cx="1270800" cy="763200"/>
                  <wp:effectExtent l="0" t="0" r="5715" b="0"/>
                  <wp:docPr id="106" name="Grafik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800" cy="76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147BEE" w14:textId="77777777" w:rsidR="00B25656" w:rsidRPr="00997148" w:rsidRDefault="00B25656" w:rsidP="00AF3F44">
            <w:pPr>
              <w:jc w:val="center"/>
              <w:rPr>
                <w:highlight w:val="yellow"/>
              </w:rPr>
            </w:pPr>
            <w:r w:rsidRPr="00D35057">
              <w:t xml:space="preserve">not </w:t>
            </w:r>
            <w:proofErr w:type="spellStart"/>
            <w:r w:rsidRPr="00D35057">
              <w:t>determinable</w:t>
            </w:r>
            <w:proofErr w:type="spellEnd"/>
          </w:p>
        </w:tc>
        <w:tc>
          <w:tcPr>
            <w:tcW w:w="2391" w:type="dxa"/>
            <w:tcBorders>
              <w:left w:val="single" w:sz="4" w:space="0" w:color="auto"/>
            </w:tcBorders>
            <w:vAlign w:val="center"/>
          </w:tcPr>
          <w:p w14:paraId="71E309DD" w14:textId="77777777" w:rsidR="00B25656" w:rsidRPr="004051CB" w:rsidRDefault="00B25656" w:rsidP="00AF3F44">
            <w:pPr>
              <w:jc w:val="center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crystals</w:t>
            </w:r>
            <w:proofErr w:type="spellEnd"/>
            <w:r>
              <w:t xml:space="preserve"> </w:t>
            </w:r>
            <w:proofErr w:type="spellStart"/>
            <w:r>
              <w:t>observed</w:t>
            </w:r>
            <w:proofErr w:type="spellEnd"/>
          </w:p>
        </w:tc>
      </w:tr>
      <w:tr w:rsidR="00B25656" w:rsidRPr="00B04CE2" w14:paraId="5B5EAB25" w14:textId="77777777" w:rsidTr="00AF3F44">
        <w:tc>
          <w:tcPr>
            <w:tcW w:w="1478" w:type="dxa"/>
            <w:vAlign w:val="center"/>
          </w:tcPr>
          <w:p w14:paraId="0F6FEFDF" w14:textId="77777777" w:rsidR="00B25656" w:rsidRPr="004051CB" w:rsidRDefault="00B25656" w:rsidP="00AF3F44">
            <w:pPr>
              <w:jc w:val="center"/>
              <w:rPr>
                <w:b/>
              </w:rPr>
            </w:pPr>
            <w:r w:rsidRPr="004051CB">
              <w:rPr>
                <w:b/>
              </w:rPr>
              <w:t>9g</w:t>
            </w:r>
          </w:p>
        </w:tc>
        <w:tc>
          <w:tcPr>
            <w:tcW w:w="3041" w:type="dxa"/>
            <w:vAlign w:val="center"/>
          </w:tcPr>
          <w:p w14:paraId="545203D8" w14:textId="0D30E027" w:rsidR="00B25656" w:rsidRPr="004051CB" w:rsidRDefault="00B25656" w:rsidP="00AF3F44">
            <w:pPr>
              <w:jc w:val="center"/>
            </w:pPr>
            <w:r w:rsidRPr="00376C34">
              <w:rPr>
                <w:noProof/>
                <w:lang w:val="en-US" w:eastAsia="en-US"/>
              </w:rPr>
              <w:drawing>
                <wp:inline distT="0" distB="0" distL="0" distR="0" wp14:anchorId="6E32FAAB" wp14:editId="34C75F98">
                  <wp:extent cx="1126800" cy="756000"/>
                  <wp:effectExtent l="0" t="0" r="0" b="6350"/>
                  <wp:docPr id="107" name="Grafik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6800" cy="75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6A5A65" w14:textId="77777777" w:rsidR="00B25656" w:rsidRPr="004051CB" w:rsidRDefault="00B25656" w:rsidP="00AF3F44">
            <w:pPr>
              <w:jc w:val="center"/>
            </w:pP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1AC83B" w14:textId="77777777" w:rsidR="00B25656" w:rsidRPr="00D35057" w:rsidRDefault="00B25656" w:rsidP="00AF3F44">
            <w:pPr>
              <w:spacing w:line="276" w:lineRule="auto"/>
            </w:pPr>
            <w:proofErr w:type="spellStart"/>
            <w:r w:rsidRPr="00D35057">
              <w:t>k</w:t>
            </w:r>
            <w:r w:rsidRPr="00D35057">
              <w:rPr>
                <w:vertAlign w:val="subscript"/>
              </w:rPr>
              <w:t>on</w:t>
            </w:r>
            <w:proofErr w:type="spellEnd"/>
          </w:p>
          <w:p w14:paraId="0E805CB9" w14:textId="77777777" w:rsidR="00B25656" w:rsidRPr="00D35057" w:rsidRDefault="00B25656" w:rsidP="00AF3F44">
            <w:pPr>
              <w:spacing w:line="276" w:lineRule="auto"/>
            </w:pPr>
            <w:proofErr w:type="spellStart"/>
            <w:r w:rsidRPr="00D35057">
              <w:t>k</w:t>
            </w:r>
            <w:r w:rsidRPr="00D35057">
              <w:rPr>
                <w:vertAlign w:val="subscript"/>
              </w:rPr>
              <w:t>off</w:t>
            </w:r>
            <w:proofErr w:type="spellEnd"/>
          </w:p>
          <w:p w14:paraId="6D71DE26" w14:textId="77777777" w:rsidR="00B25656" w:rsidRDefault="00B25656" w:rsidP="00AF3F44">
            <w:pPr>
              <w:spacing w:line="276" w:lineRule="auto"/>
            </w:pPr>
            <w:r w:rsidRPr="00D35057">
              <w:rPr>
                <w:i/>
              </w:rPr>
              <w:t>K</w:t>
            </w:r>
            <w:r w:rsidRPr="00D35057">
              <w:rPr>
                <w:vertAlign w:val="subscript"/>
              </w:rPr>
              <w:t>D</w:t>
            </w:r>
          </w:p>
          <w:p w14:paraId="446459CE" w14:textId="77777777" w:rsidR="00B25656" w:rsidRPr="006B50DC" w:rsidRDefault="00B25656" w:rsidP="00AF3F44">
            <w:pPr>
              <w:spacing w:line="276" w:lineRule="auto"/>
            </w:pPr>
            <w:r w:rsidRPr="00DE5145">
              <w:rPr>
                <w:i/>
              </w:rPr>
              <w:t>χ</w:t>
            </w:r>
            <w:r w:rsidRPr="00DE5145">
              <w:rPr>
                <w:vertAlign w:val="superscript"/>
              </w:rPr>
              <w:t>2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8D6135E" w14:textId="77777777" w:rsidR="00B25656" w:rsidRPr="001963EE" w:rsidRDefault="00B25656" w:rsidP="00AF3F44">
            <w:pPr>
              <w:spacing w:line="276" w:lineRule="auto"/>
            </w:pPr>
            <w:r w:rsidRPr="001963EE">
              <w:t>= 17.58</w:t>
            </w:r>
          </w:p>
          <w:p w14:paraId="27B1EDB1" w14:textId="77777777" w:rsidR="00B25656" w:rsidRPr="001963EE" w:rsidRDefault="00B25656" w:rsidP="00AF3F44">
            <w:pPr>
              <w:spacing w:line="276" w:lineRule="auto"/>
            </w:pPr>
            <w:r w:rsidRPr="001963EE">
              <w:t>= 0.019</w:t>
            </w:r>
          </w:p>
          <w:p w14:paraId="6FF87265" w14:textId="77777777" w:rsidR="00B25656" w:rsidRDefault="00B25656" w:rsidP="00AF3F44">
            <w:pPr>
              <w:spacing w:line="276" w:lineRule="auto"/>
            </w:pPr>
            <w:r w:rsidRPr="001963EE">
              <w:t>= 1.07 · 10</w:t>
            </w:r>
            <w:r>
              <w:rPr>
                <w:vertAlign w:val="superscript"/>
              </w:rPr>
              <w:t>-3</w:t>
            </w:r>
          </w:p>
          <w:p w14:paraId="29497764" w14:textId="77777777" w:rsidR="00B25656" w:rsidRPr="006B50DC" w:rsidRDefault="00B25656" w:rsidP="00AF3F44">
            <w:pPr>
              <w:spacing w:line="276" w:lineRule="auto"/>
            </w:pPr>
            <w:r>
              <w:t>= 0.63</w:t>
            </w:r>
          </w:p>
        </w:tc>
        <w:tc>
          <w:tcPr>
            <w:tcW w:w="2391" w:type="dxa"/>
            <w:vAlign w:val="center"/>
          </w:tcPr>
          <w:p w14:paraId="027603FC" w14:textId="77777777" w:rsidR="00B25656" w:rsidRPr="006F0D47" w:rsidRDefault="00B25656" w:rsidP="00AF3F44">
            <w:pPr>
              <w:jc w:val="center"/>
              <w:rPr>
                <w:lang w:val="en-US"/>
              </w:rPr>
            </w:pPr>
            <w:r w:rsidRPr="006F0D47">
              <w:rPr>
                <w:lang w:val="en-US"/>
              </w:rPr>
              <w:t xml:space="preserve">morphology: needles </w:t>
            </w:r>
          </w:p>
          <w:p w14:paraId="0483870F" w14:textId="77777777" w:rsidR="00B25656" w:rsidRPr="006F0D47" w:rsidRDefault="00B25656" w:rsidP="00AF3F44">
            <w:pPr>
              <w:jc w:val="center"/>
              <w:rPr>
                <w:lang w:val="en-US"/>
              </w:rPr>
            </w:pPr>
            <w:r w:rsidRPr="006F0D47">
              <w:rPr>
                <w:lang w:val="en-US"/>
              </w:rPr>
              <w:t>(+ BOG)</w:t>
            </w:r>
          </w:p>
          <w:p w14:paraId="44E0F9E2" w14:textId="77777777" w:rsidR="00B25656" w:rsidRPr="006F0D47" w:rsidRDefault="00B25656" w:rsidP="00AF3F44">
            <w:pPr>
              <w:jc w:val="center"/>
              <w:rPr>
                <w:lang w:val="en-US"/>
              </w:rPr>
            </w:pPr>
          </w:p>
          <w:p w14:paraId="05DF1CC0" w14:textId="77777777" w:rsidR="00B25656" w:rsidRPr="006F0D47" w:rsidRDefault="00B25656" w:rsidP="00AF3F44">
            <w:pPr>
              <w:jc w:val="center"/>
              <w:rPr>
                <w:lang w:val="en-US"/>
              </w:rPr>
            </w:pPr>
            <w:r w:rsidRPr="006F0D47">
              <w:rPr>
                <w:lang w:val="en-US"/>
              </w:rPr>
              <w:t>PDB: 5N64</w:t>
            </w:r>
          </w:p>
        </w:tc>
      </w:tr>
      <w:tr w:rsidR="00B25656" w:rsidRPr="00B04CE2" w14:paraId="67BACDF1" w14:textId="77777777" w:rsidTr="00AF3F44">
        <w:tc>
          <w:tcPr>
            <w:tcW w:w="1478" w:type="dxa"/>
            <w:vAlign w:val="center"/>
          </w:tcPr>
          <w:p w14:paraId="59D88986" w14:textId="77777777" w:rsidR="00B25656" w:rsidRPr="004051CB" w:rsidRDefault="00B25656" w:rsidP="00AF3F44">
            <w:pPr>
              <w:jc w:val="center"/>
              <w:rPr>
                <w:b/>
              </w:rPr>
            </w:pPr>
            <w:r w:rsidRPr="004051CB">
              <w:rPr>
                <w:b/>
              </w:rPr>
              <w:t>9h</w:t>
            </w:r>
          </w:p>
        </w:tc>
        <w:tc>
          <w:tcPr>
            <w:tcW w:w="3041" w:type="dxa"/>
            <w:vAlign w:val="center"/>
          </w:tcPr>
          <w:p w14:paraId="6320C6C6" w14:textId="7C6D2BFA" w:rsidR="00B25656" w:rsidRPr="004051CB" w:rsidRDefault="00B25656" w:rsidP="00AF3F44">
            <w:pPr>
              <w:jc w:val="center"/>
            </w:pPr>
            <w:r w:rsidRPr="00376C34">
              <w:rPr>
                <w:noProof/>
                <w:lang w:val="en-US" w:eastAsia="en-US"/>
              </w:rPr>
              <w:drawing>
                <wp:inline distT="0" distB="0" distL="0" distR="0" wp14:anchorId="5FAB0C3B" wp14:editId="40010E3F">
                  <wp:extent cx="1227600" cy="907200"/>
                  <wp:effectExtent l="0" t="0" r="0" b="7620"/>
                  <wp:docPr id="108" name="Grafik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7600" cy="90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7685C0" w14:textId="77777777" w:rsidR="00B25656" w:rsidRPr="004051CB" w:rsidRDefault="00B25656" w:rsidP="00AF3F44">
            <w:pPr>
              <w:jc w:val="center"/>
            </w:pP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F5FF34" w14:textId="77777777" w:rsidR="00B25656" w:rsidRPr="00D35057" w:rsidRDefault="00B25656" w:rsidP="00AF3F44">
            <w:pPr>
              <w:spacing w:line="276" w:lineRule="auto"/>
            </w:pPr>
            <w:proofErr w:type="spellStart"/>
            <w:r w:rsidRPr="00D35057">
              <w:t>k</w:t>
            </w:r>
            <w:r w:rsidRPr="00D35057">
              <w:rPr>
                <w:vertAlign w:val="subscript"/>
              </w:rPr>
              <w:t>on</w:t>
            </w:r>
            <w:proofErr w:type="spellEnd"/>
          </w:p>
          <w:p w14:paraId="544C2975" w14:textId="77777777" w:rsidR="00B25656" w:rsidRPr="00D35057" w:rsidRDefault="00B25656" w:rsidP="00AF3F44">
            <w:pPr>
              <w:spacing w:line="276" w:lineRule="auto"/>
            </w:pPr>
            <w:proofErr w:type="spellStart"/>
            <w:r w:rsidRPr="00D35057">
              <w:t>k</w:t>
            </w:r>
            <w:r w:rsidRPr="00D35057">
              <w:rPr>
                <w:vertAlign w:val="subscript"/>
              </w:rPr>
              <w:t>off</w:t>
            </w:r>
            <w:proofErr w:type="spellEnd"/>
          </w:p>
          <w:p w14:paraId="08DF56DB" w14:textId="77777777" w:rsidR="00B25656" w:rsidRDefault="00B25656" w:rsidP="00AF3F44">
            <w:pPr>
              <w:spacing w:line="276" w:lineRule="auto"/>
            </w:pPr>
            <w:r w:rsidRPr="00D35057">
              <w:rPr>
                <w:i/>
              </w:rPr>
              <w:t>K</w:t>
            </w:r>
            <w:r w:rsidRPr="00D35057">
              <w:rPr>
                <w:vertAlign w:val="subscript"/>
              </w:rPr>
              <w:t>D</w:t>
            </w:r>
          </w:p>
          <w:p w14:paraId="7B13D1DE" w14:textId="77777777" w:rsidR="00B25656" w:rsidRPr="006B50DC" w:rsidRDefault="00B25656" w:rsidP="00AF3F44">
            <w:pPr>
              <w:spacing w:line="276" w:lineRule="auto"/>
            </w:pPr>
            <w:r w:rsidRPr="00DE5145">
              <w:rPr>
                <w:i/>
              </w:rPr>
              <w:t>χ</w:t>
            </w:r>
            <w:r w:rsidRPr="00DE5145">
              <w:rPr>
                <w:vertAlign w:val="superscript"/>
              </w:rPr>
              <w:t>2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2672856" w14:textId="77777777" w:rsidR="00B25656" w:rsidRPr="009673CA" w:rsidRDefault="00B25656" w:rsidP="00AF3F44">
            <w:pPr>
              <w:spacing w:line="276" w:lineRule="auto"/>
            </w:pPr>
            <w:r w:rsidRPr="009673CA">
              <w:t>= 1911</w:t>
            </w:r>
          </w:p>
          <w:p w14:paraId="0A833A4C" w14:textId="77777777" w:rsidR="00B25656" w:rsidRPr="009673CA" w:rsidRDefault="00B25656" w:rsidP="00AF3F44">
            <w:pPr>
              <w:spacing w:line="276" w:lineRule="auto"/>
            </w:pPr>
            <w:r w:rsidRPr="009673CA">
              <w:t>= 0.023</w:t>
            </w:r>
          </w:p>
          <w:p w14:paraId="67601AEC" w14:textId="77777777" w:rsidR="00B25656" w:rsidRDefault="00B25656" w:rsidP="00AF3F44">
            <w:pPr>
              <w:spacing w:line="276" w:lineRule="auto"/>
            </w:pPr>
            <w:r w:rsidRPr="009673CA">
              <w:t>= 1.21 · 10</w:t>
            </w:r>
            <w:r w:rsidRPr="009673CA">
              <w:rPr>
                <w:vertAlign w:val="superscript"/>
              </w:rPr>
              <w:t>-5</w:t>
            </w:r>
          </w:p>
          <w:p w14:paraId="6CF5BB1B" w14:textId="77777777" w:rsidR="00B25656" w:rsidRPr="006B50DC" w:rsidRDefault="00B25656" w:rsidP="00AF3F44">
            <w:pPr>
              <w:spacing w:line="276" w:lineRule="auto"/>
              <w:rPr>
                <w:highlight w:val="yellow"/>
              </w:rPr>
            </w:pPr>
            <w:r>
              <w:t>= 0.62</w:t>
            </w:r>
          </w:p>
        </w:tc>
        <w:tc>
          <w:tcPr>
            <w:tcW w:w="2391" w:type="dxa"/>
            <w:vAlign w:val="center"/>
          </w:tcPr>
          <w:p w14:paraId="2A17DFD0" w14:textId="77777777" w:rsidR="00B25656" w:rsidRPr="006F0D47" w:rsidRDefault="00B25656" w:rsidP="00AF3F44">
            <w:pPr>
              <w:jc w:val="center"/>
              <w:rPr>
                <w:lang w:val="en-US"/>
              </w:rPr>
            </w:pPr>
            <w:r w:rsidRPr="006F0D47">
              <w:rPr>
                <w:lang w:val="en-US"/>
              </w:rPr>
              <w:t xml:space="preserve">morphology: needles </w:t>
            </w:r>
          </w:p>
          <w:p w14:paraId="70F202B4" w14:textId="77777777" w:rsidR="00B25656" w:rsidRPr="006F0D47" w:rsidRDefault="00B25656" w:rsidP="00AF3F44">
            <w:pPr>
              <w:jc w:val="center"/>
              <w:rPr>
                <w:lang w:val="en-US"/>
              </w:rPr>
            </w:pPr>
            <w:r w:rsidRPr="006F0D47">
              <w:rPr>
                <w:lang w:val="en-US"/>
              </w:rPr>
              <w:t>(+ BOG)</w:t>
            </w:r>
          </w:p>
          <w:p w14:paraId="0F5EB2EC" w14:textId="77777777" w:rsidR="00B25656" w:rsidRPr="006F0D47" w:rsidRDefault="00B25656" w:rsidP="00AF3F44">
            <w:pPr>
              <w:jc w:val="center"/>
              <w:rPr>
                <w:lang w:val="en-US"/>
              </w:rPr>
            </w:pPr>
          </w:p>
          <w:p w14:paraId="3F02C134" w14:textId="77777777" w:rsidR="00B25656" w:rsidRPr="006F0D47" w:rsidRDefault="00B25656" w:rsidP="00AF3F44">
            <w:pPr>
              <w:jc w:val="center"/>
              <w:rPr>
                <w:lang w:val="en-US"/>
              </w:rPr>
            </w:pPr>
            <w:r w:rsidRPr="006F0D47">
              <w:rPr>
                <w:lang w:val="en-US"/>
              </w:rPr>
              <w:t>PDB: 5N65</w:t>
            </w:r>
          </w:p>
        </w:tc>
      </w:tr>
      <w:tr w:rsidR="00B25656" w:rsidRPr="004051CB" w14:paraId="036FFD4F" w14:textId="77777777" w:rsidTr="00AF3F44">
        <w:tc>
          <w:tcPr>
            <w:tcW w:w="1478" w:type="dxa"/>
            <w:vAlign w:val="center"/>
          </w:tcPr>
          <w:p w14:paraId="047B7F87" w14:textId="77777777" w:rsidR="00B25656" w:rsidRPr="004051CB" w:rsidRDefault="00B25656" w:rsidP="00AF3F44">
            <w:pPr>
              <w:jc w:val="center"/>
              <w:rPr>
                <w:b/>
              </w:rPr>
            </w:pPr>
            <w:r w:rsidRPr="004051CB">
              <w:rPr>
                <w:b/>
              </w:rPr>
              <w:t>9i</w:t>
            </w:r>
          </w:p>
        </w:tc>
        <w:tc>
          <w:tcPr>
            <w:tcW w:w="3041" w:type="dxa"/>
            <w:vAlign w:val="center"/>
          </w:tcPr>
          <w:p w14:paraId="10D823E1" w14:textId="14AD7C9B" w:rsidR="00B25656" w:rsidRPr="004051CB" w:rsidRDefault="00B25656" w:rsidP="00AF3F44">
            <w:pPr>
              <w:jc w:val="center"/>
            </w:pPr>
            <w:r w:rsidRPr="00376C34">
              <w:rPr>
                <w:noProof/>
                <w:lang w:val="en-US" w:eastAsia="en-US"/>
              </w:rPr>
              <w:drawing>
                <wp:inline distT="0" distB="0" distL="0" distR="0" wp14:anchorId="038C666D" wp14:editId="3C42076A">
                  <wp:extent cx="1314000" cy="907200"/>
                  <wp:effectExtent l="0" t="0" r="0" b="7620"/>
                  <wp:docPr id="109" name="Grafik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4000" cy="90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E52D4E" w14:textId="77777777" w:rsidR="00B25656" w:rsidRPr="004051CB" w:rsidRDefault="00B25656" w:rsidP="00AF3F44">
            <w:pPr>
              <w:jc w:val="center"/>
            </w:pP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07D683" w14:textId="77777777" w:rsidR="00B25656" w:rsidRPr="00D35057" w:rsidRDefault="00B25656" w:rsidP="00AF3F44">
            <w:pPr>
              <w:spacing w:line="276" w:lineRule="auto"/>
            </w:pPr>
            <w:proofErr w:type="spellStart"/>
            <w:r w:rsidRPr="00D35057">
              <w:t>k</w:t>
            </w:r>
            <w:r w:rsidRPr="00D35057">
              <w:rPr>
                <w:vertAlign w:val="subscript"/>
              </w:rPr>
              <w:t>on</w:t>
            </w:r>
            <w:proofErr w:type="spellEnd"/>
          </w:p>
          <w:p w14:paraId="4CBD3CE0" w14:textId="77777777" w:rsidR="00B25656" w:rsidRPr="00D35057" w:rsidRDefault="00B25656" w:rsidP="00AF3F44">
            <w:pPr>
              <w:spacing w:line="276" w:lineRule="auto"/>
            </w:pPr>
            <w:proofErr w:type="spellStart"/>
            <w:r w:rsidRPr="00D35057">
              <w:t>k</w:t>
            </w:r>
            <w:r w:rsidRPr="00D35057">
              <w:rPr>
                <w:vertAlign w:val="subscript"/>
              </w:rPr>
              <w:t>off</w:t>
            </w:r>
            <w:proofErr w:type="spellEnd"/>
          </w:p>
          <w:p w14:paraId="12D53CB0" w14:textId="77777777" w:rsidR="00B25656" w:rsidRDefault="00B25656" w:rsidP="00AF3F44">
            <w:pPr>
              <w:spacing w:line="276" w:lineRule="auto"/>
              <w:rPr>
                <w:vertAlign w:val="superscript"/>
              </w:rPr>
            </w:pPr>
            <w:r w:rsidRPr="00D35057">
              <w:rPr>
                <w:i/>
              </w:rPr>
              <w:t>K</w:t>
            </w:r>
            <w:r w:rsidRPr="00D35057">
              <w:rPr>
                <w:vertAlign w:val="subscript"/>
              </w:rPr>
              <w:t>D</w:t>
            </w:r>
          </w:p>
          <w:p w14:paraId="1985E137" w14:textId="77777777" w:rsidR="00B25656" w:rsidRPr="006B50DC" w:rsidRDefault="00B25656" w:rsidP="00AF3F44">
            <w:pPr>
              <w:spacing w:line="276" w:lineRule="auto"/>
              <w:rPr>
                <w:vertAlign w:val="superscript"/>
              </w:rPr>
            </w:pPr>
            <w:r w:rsidRPr="00DE5145">
              <w:rPr>
                <w:i/>
              </w:rPr>
              <w:t>χ</w:t>
            </w:r>
            <w:r w:rsidRPr="00DE5145">
              <w:rPr>
                <w:vertAlign w:val="superscript"/>
              </w:rPr>
              <w:t>2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01DB413" w14:textId="77777777" w:rsidR="00B25656" w:rsidRPr="009673CA" w:rsidRDefault="00B25656" w:rsidP="00AF3F44">
            <w:pPr>
              <w:spacing w:line="276" w:lineRule="auto"/>
            </w:pPr>
            <w:r w:rsidRPr="009673CA">
              <w:t>= 3976</w:t>
            </w:r>
          </w:p>
          <w:p w14:paraId="4E92267A" w14:textId="77777777" w:rsidR="00B25656" w:rsidRPr="009673CA" w:rsidRDefault="00B25656" w:rsidP="00AF3F44">
            <w:pPr>
              <w:spacing w:line="276" w:lineRule="auto"/>
            </w:pPr>
            <w:r w:rsidRPr="009673CA">
              <w:t>= 0.059</w:t>
            </w:r>
          </w:p>
          <w:p w14:paraId="57DAED89" w14:textId="77777777" w:rsidR="00B25656" w:rsidRDefault="00B25656" w:rsidP="00AF3F44">
            <w:pPr>
              <w:spacing w:line="276" w:lineRule="auto"/>
            </w:pPr>
            <w:r w:rsidRPr="009673CA">
              <w:t>= 1.49 · 10</w:t>
            </w:r>
            <w:r w:rsidRPr="009673CA">
              <w:rPr>
                <w:vertAlign w:val="superscript"/>
              </w:rPr>
              <w:t>-5</w:t>
            </w:r>
          </w:p>
          <w:p w14:paraId="04D78B19" w14:textId="77777777" w:rsidR="00B25656" w:rsidRPr="006B50DC" w:rsidRDefault="00B25656" w:rsidP="00AF3F44">
            <w:pPr>
              <w:spacing w:line="276" w:lineRule="auto"/>
              <w:rPr>
                <w:highlight w:val="yellow"/>
              </w:rPr>
            </w:pPr>
            <w:r>
              <w:t>= 1.60</w:t>
            </w:r>
          </w:p>
        </w:tc>
        <w:tc>
          <w:tcPr>
            <w:tcW w:w="2391" w:type="dxa"/>
            <w:vAlign w:val="center"/>
          </w:tcPr>
          <w:p w14:paraId="5BFFE7E4" w14:textId="77777777" w:rsidR="00B25656" w:rsidRPr="004051CB" w:rsidRDefault="00B25656" w:rsidP="00AF3F44">
            <w:pPr>
              <w:jc w:val="center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crystals</w:t>
            </w:r>
            <w:proofErr w:type="spellEnd"/>
            <w:r>
              <w:t xml:space="preserve"> </w:t>
            </w:r>
            <w:proofErr w:type="spellStart"/>
            <w:r>
              <w:t>observed</w:t>
            </w:r>
            <w:proofErr w:type="spellEnd"/>
          </w:p>
        </w:tc>
      </w:tr>
      <w:tr w:rsidR="00B25656" w:rsidRPr="00B04CE2" w14:paraId="478C2210" w14:textId="77777777" w:rsidTr="00AF3F44">
        <w:tc>
          <w:tcPr>
            <w:tcW w:w="1478" w:type="dxa"/>
            <w:vAlign w:val="center"/>
          </w:tcPr>
          <w:p w14:paraId="7A556D41" w14:textId="77777777" w:rsidR="00B25656" w:rsidRPr="004051CB" w:rsidRDefault="00B25656" w:rsidP="00AF3F44">
            <w:pPr>
              <w:jc w:val="center"/>
              <w:rPr>
                <w:b/>
              </w:rPr>
            </w:pPr>
            <w:r w:rsidRPr="004051CB">
              <w:rPr>
                <w:b/>
              </w:rPr>
              <w:t>9j</w:t>
            </w:r>
          </w:p>
        </w:tc>
        <w:tc>
          <w:tcPr>
            <w:tcW w:w="3041" w:type="dxa"/>
            <w:tcBorders>
              <w:right w:val="single" w:sz="4" w:space="0" w:color="auto"/>
            </w:tcBorders>
            <w:vAlign w:val="center"/>
          </w:tcPr>
          <w:p w14:paraId="3A4D413D" w14:textId="79A5E3B6" w:rsidR="00B25656" w:rsidRPr="004051CB" w:rsidRDefault="00B25656" w:rsidP="00AF3F44">
            <w:pPr>
              <w:jc w:val="center"/>
            </w:pPr>
            <w:r w:rsidRPr="00376C34">
              <w:rPr>
                <w:noProof/>
                <w:lang w:val="en-US" w:eastAsia="en-US"/>
              </w:rPr>
              <w:drawing>
                <wp:inline distT="0" distB="0" distL="0" distR="0" wp14:anchorId="4C23409A" wp14:editId="7F723EA4">
                  <wp:extent cx="1454400" cy="727200"/>
                  <wp:effectExtent l="0" t="0" r="0" b="0"/>
                  <wp:docPr id="110" name="Grafik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4400" cy="72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CC86EB" w14:textId="77777777" w:rsidR="00B25656" w:rsidRPr="004051CB" w:rsidRDefault="00B25656" w:rsidP="00AF3F44"/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60C356" w14:textId="77777777" w:rsidR="00B25656" w:rsidRPr="00D35057" w:rsidRDefault="00B25656" w:rsidP="00AF3F44">
            <w:pPr>
              <w:spacing w:line="276" w:lineRule="auto"/>
            </w:pPr>
            <w:proofErr w:type="spellStart"/>
            <w:r w:rsidRPr="00D35057">
              <w:t>k</w:t>
            </w:r>
            <w:r w:rsidRPr="00D35057">
              <w:rPr>
                <w:vertAlign w:val="subscript"/>
              </w:rPr>
              <w:t>on</w:t>
            </w:r>
            <w:proofErr w:type="spellEnd"/>
          </w:p>
          <w:p w14:paraId="7832652C" w14:textId="77777777" w:rsidR="00B25656" w:rsidRPr="00D35057" w:rsidRDefault="00B25656" w:rsidP="00AF3F44">
            <w:pPr>
              <w:spacing w:line="276" w:lineRule="auto"/>
            </w:pPr>
            <w:proofErr w:type="spellStart"/>
            <w:r w:rsidRPr="00D35057">
              <w:t>k</w:t>
            </w:r>
            <w:r w:rsidRPr="00D35057">
              <w:rPr>
                <w:vertAlign w:val="subscript"/>
              </w:rPr>
              <w:t>off</w:t>
            </w:r>
            <w:proofErr w:type="spellEnd"/>
          </w:p>
          <w:p w14:paraId="40604C43" w14:textId="77777777" w:rsidR="00B25656" w:rsidRDefault="00B25656" w:rsidP="00AF3F44">
            <w:r w:rsidRPr="00D35057">
              <w:rPr>
                <w:i/>
              </w:rPr>
              <w:t>K</w:t>
            </w:r>
            <w:r w:rsidRPr="00D35057">
              <w:rPr>
                <w:vertAlign w:val="subscript"/>
              </w:rPr>
              <w:t>D</w:t>
            </w:r>
          </w:p>
          <w:p w14:paraId="495A6E58" w14:textId="77777777" w:rsidR="00B25656" w:rsidRPr="006B50DC" w:rsidRDefault="00B25656" w:rsidP="00AF3F44">
            <w:r w:rsidRPr="00DE5145">
              <w:rPr>
                <w:i/>
              </w:rPr>
              <w:t>χ</w:t>
            </w:r>
            <w:r w:rsidRPr="00DE5145">
              <w:rPr>
                <w:vertAlign w:val="superscript"/>
              </w:rPr>
              <w:t>2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48152A" w14:textId="77777777" w:rsidR="00B25656" w:rsidRPr="009673CA" w:rsidRDefault="00B25656" w:rsidP="00AF3F44">
            <w:pPr>
              <w:spacing w:line="276" w:lineRule="auto"/>
            </w:pPr>
            <w:r w:rsidRPr="009673CA">
              <w:t xml:space="preserve">= </w:t>
            </w:r>
            <w:r>
              <w:t>4.19</w:t>
            </w:r>
          </w:p>
          <w:p w14:paraId="4160B503" w14:textId="77777777" w:rsidR="00B25656" w:rsidRPr="009673CA" w:rsidRDefault="00B25656" w:rsidP="00AF3F44">
            <w:pPr>
              <w:spacing w:line="276" w:lineRule="auto"/>
            </w:pPr>
            <w:r w:rsidRPr="009673CA">
              <w:t xml:space="preserve">= </w:t>
            </w:r>
            <w:r>
              <w:t>2.18 · 10</w:t>
            </w:r>
            <w:r w:rsidRPr="004A5BA1">
              <w:rPr>
                <w:vertAlign w:val="superscript"/>
              </w:rPr>
              <w:t>-4</w:t>
            </w:r>
          </w:p>
          <w:p w14:paraId="360D1C3E" w14:textId="77777777" w:rsidR="00B25656" w:rsidRDefault="00B25656" w:rsidP="00AF3F44">
            <w:r w:rsidRPr="009673CA">
              <w:t xml:space="preserve">= </w:t>
            </w:r>
            <w:r>
              <w:t>5</w:t>
            </w:r>
            <w:r w:rsidRPr="009673CA">
              <w:t>.</w:t>
            </w:r>
            <w:r>
              <w:t>20</w:t>
            </w:r>
            <w:r w:rsidRPr="009673CA">
              <w:t xml:space="preserve"> · 10</w:t>
            </w:r>
            <w:r w:rsidRPr="009673CA">
              <w:rPr>
                <w:vertAlign w:val="superscript"/>
              </w:rPr>
              <w:t>-5</w:t>
            </w:r>
          </w:p>
          <w:p w14:paraId="30013C6F" w14:textId="77777777" w:rsidR="00B25656" w:rsidRPr="006B50DC" w:rsidRDefault="00B25656" w:rsidP="00AF3F44">
            <w:r>
              <w:t>= 0.02</w:t>
            </w:r>
          </w:p>
        </w:tc>
        <w:tc>
          <w:tcPr>
            <w:tcW w:w="2391" w:type="dxa"/>
            <w:tcBorders>
              <w:left w:val="single" w:sz="4" w:space="0" w:color="auto"/>
            </w:tcBorders>
            <w:vAlign w:val="center"/>
          </w:tcPr>
          <w:p w14:paraId="3A7833DC" w14:textId="77777777" w:rsidR="00B25656" w:rsidRPr="006F0D47" w:rsidRDefault="00B25656" w:rsidP="00AF3F44">
            <w:pPr>
              <w:jc w:val="center"/>
              <w:rPr>
                <w:lang w:val="en-US"/>
              </w:rPr>
            </w:pPr>
            <w:r w:rsidRPr="006F0D47">
              <w:rPr>
                <w:lang w:val="en-US"/>
              </w:rPr>
              <w:t xml:space="preserve">morphology: needles </w:t>
            </w:r>
          </w:p>
          <w:p w14:paraId="306A47FA" w14:textId="77777777" w:rsidR="00B25656" w:rsidRPr="006F0D47" w:rsidRDefault="00B25656" w:rsidP="00AF3F44">
            <w:pPr>
              <w:jc w:val="center"/>
              <w:rPr>
                <w:lang w:val="en-US"/>
              </w:rPr>
            </w:pPr>
            <w:r w:rsidRPr="006F0D47">
              <w:rPr>
                <w:lang w:val="en-US"/>
              </w:rPr>
              <w:t>(+ BIRB-796)</w:t>
            </w:r>
          </w:p>
          <w:p w14:paraId="78581F7A" w14:textId="77777777" w:rsidR="00B25656" w:rsidRPr="006F0D47" w:rsidRDefault="00B25656" w:rsidP="00AF3F44">
            <w:pPr>
              <w:jc w:val="center"/>
              <w:rPr>
                <w:lang w:val="en-US"/>
              </w:rPr>
            </w:pPr>
          </w:p>
          <w:p w14:paraId="67BC8D78" w14:textId="77777777" w:rsidR="00B25656" w:rsidRPr="006F0D47" w:rsidRDefault="00B25656" w:rsidP="00AF3F44">
            <w:pPr>
              <w:jc w:val="center"/>
              <w:rPr>
                <w:lang w:val="en-US"/>
              </w:rPr>
            </w:pPr>
            <w:r w:rsidRPr="006F0D47">
              <w:rPr>
                <w:lang w:val="en-US"/>
              </w:rPr>
              <w:t>PDB: 5N66</w:t>
            </w:r>
          </w:p>
        </w:tc>
      </w:tr>
      <w:tr w:rsidR="00B25656" w:rsidRPr="004051CB" w14:paraId="0BB94F42" w14:textId="77777777" w:rsidTr="00AF3F44">
        <w:tc>
          <w:tcPr>
            <w:tcW w:w="1478" w:type="dxa"/>
            <w:vAlign w:val="center"/>
          </w:tcPr>
          <w:p w14:paraId="6603A81C" w14:textId="77777777" w:rsidR="00B25656" w:rsidRPr="004051CB" w:rsidRDefault="00B25656" w:rsidP="00AF3F44">
            <w:pPr>
              <w:jc w:val="center"/>
              <w:rPr>
                <w:b/>
              </w:rPr>
            </w:pPr>
            <w:r w:rsidRPr="004051CB">
              <w:rPr>
                <w:b/>
              </w:rPr>
              <w:t>9k</w:t>
            </w:r>
          </w:p>
        </w:tc>
        <w:tc>
          <w:tcPr>
            <w:tcW w:w="3041" w:type="dxa"/>
            <w:vAlign w:val="center"/>
          </w:tcPr>
          <w:p w14:paraId="35553462" w14:textId="7F8947F6" w:rsidR="00B25656" w:rsidRPr="004051CB" w:rsidRDefault="00B25656" w:rsidP="00AF3F44">
            <w:pPr>
              <w:jc w:val="center"/>
            </w:pPr>
            <w:r w:rsidRPr="00376C34">
              <w:rPr>
                <w:noProof/>
                <w:lang w:val="en-US" w:eastAsia="en-US"/>
              </w:rPr>
              <w:drawing>
                <wp:inline distT="0" distB="0" distL="0" distR="0" wp14:anchorId="5CDA0C97" wp14:editId="3421F62A">
                  <wp:extent cx="993600" cy="936000"/>
                  <wp:effectExtent l="0" t="0" r="0" b="0"/>
                  <wp:docPr id="111" name="Grafik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3600" cy="9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750E5" w14:textId="77777777" w:rsidR="00B25656" w:rsidRPr="004051CB" w:rsidRDefault="00B25656" w:rsidP="00AF3F44">
            <w:pPr>
              <w:jc w:val="center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binding</w:t>
            </w:r>
            <w:proofErr w:type="spellEnd"/>
          </w:p>
        </w:tc>
        <w:tc>
          <w:tcPr>
            <w:tcW w:w="2391" w:type="dxa"/>
            <w:vAlign w:val="center"/>
          </w:tcPr>
          <w:p w14:paraId="19772B00" w14:textId="77777777" w:rsidR="00B25656" w:rsidRPr="004051CB" w:rsidRDefault="00B25656" w:rsidP="00AF3F44">
            <w:pPr>
              <w:jc w:val="center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crystals</w:t>
            </w:r>
            <w:proofErr w:type="spellEnd"/>
            <w:r>
              <w:t xml:space="preserve"> </w:t>
            </w:r>
            <w:proofErr w:type="spellStart"/>
            <w:r>
              <w:t>observed</w:t>
            </w:r>
            <w:proofErr w:type="spellEnd"/>
          </w:p>
        </w:tc>
      </w:tr>
      <w:tr w:rsidR="00B25656" w:rsidRPr="004051CB" w14:paraId="1FD0D316" w14:textId="77777777" w:rsidTr="00AF3F44">
        <w:tc>
          <w:tcPr>
            <w:tcW w:w="1478" w:type="dxa"/>
            <w:vAlign w:val="center"/>
          </w:tcPr>
          <w:p w14:paraId="5F22498D" w14:textId="77777777" w:rsidR="00B25656" w:rsidRPr="004051CB" w:rsidRDefault="00B25656" w:rsidP="00AF3F44">
            <w:pPr>
              <w:jc w:val="center"/>
              <w:rPr>
                <w:b/>
              </w:rPr>
            </w:pPr>
            <w:r w:rsidRPr="004051CB">
              <w:rPr>
                <w:b/>
              </w:rPr>
              <w:t>9l</w:t>
            </w:r>
          </w:p>
        </w:tc>
        <w:tc>
          <w:tcPr>
            <w:tcW w:w="3041" w:type="dxa"/>
            <w:vAlign w:val="center"/>
          </w:tcPr>
          <w:p w14:paraId="416C975D" w14:textId="628E7015" w:rsidR="00B25656" w:rsidRPr="004051CB" w:rsidRDefault="00B25656" w:rsidP="00AF3F44">
            <w:pPr>
              <w:jc w:val="center"/>
            </w:pPr>
            <w:r w:rsidRPr="00376C34">
              <w:rPr>
                <w:noProof/>
                <w:lang w:val="en-US" w:eastAsia="en-US"/>
              </w:rPr>
              <w:drawing>
                <wp:inline distT="0" distB="0" distL="0" distR="0" wp14:anchorId="15ED8606" wp14:editId="543B42B6">
                  <wp:extent cx="1720800" cy="1314000"/>
                  <wp:effectExtent l="0" t="0" r="0" b="635"/>
                  <wp:docPr id="112" name="Grafik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00" cy="131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F7AF43" w14:textId="77777777" w:rsidR="00B25656" w:rsidRPr="004051CB" w:rsidRDefault="00B25656" w:rsidP="00AF3F44">
            <w:pPr>
              <w:jc w:val="center"/>
            </w:pP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0B8D6F" w14:textId="77777777" w:rsidR="00B25656" w:rsidRPr="001963EE" w:rsidRDefault="00B25656" w:rsidP="00AF3F44">
            <w:pPr>
              <w:spacing w:line="276" w:lineRule="auto"/>
            </w:pPr>
            <w:proofErr w:type="spellStart"/>
            <w:r w:rsidRPr="001963EE">
              <w:t>k</w:t>
            </w:r>
            <w:r w:rsidRPr="001963EE">
              <w:rPr>
                <w:vertAlign w:val="subscript"/>
              </w:rPr>
              <w:t>on</w:t>
            </w:r>
            <w:proofErr w:type="spellEnd"/>
          </w:p>
          <w:p w14:paraId="303DAAF9" w14:textId="77777777" w:rsidR="00B25656" w:rsidRPr="001963EE" w:rsidRDefault="00B25656" w:rsidP="00AF3F44">
            <w:pPr>
              <w:spacing w:line="276" w:lineRule="auto"/>
            </w:pPr>
            <w:proofErr w:type="spellStart"/>
            <w:r w:rsidRPr="001963EE">
              <w:t>k</w:t>
            </w:r>
            <w:r w:rsidRPr="001963EE">
              <w:rPr>
                <w:vertAlign w:val="subscript"/>
              </w:rPr>
              <w:t>off</w:t>
            </w:r>
            <w:proofErr w:type="spellEnd"/>
          </w:p>
          <w:p w14:paraId="48D4EF85" w14:textId="77777777" w:rsidR="00B25656" w:rsidRDefault="00B25656" w:rsidP="00AF3F44">
            <w:pPr>
              <w:spacing w:line="276" w:lineRule="auto"/>
            </w:pPr>
            <w:r w:rsidRPr="001963EE">
              <w:rPr>
                <w:i/>
              </w:rPr>
              <w:t>K</w:t>
            </w:r>
            <w:r w:rsidRPr="001963EE">
              <w:rPr>
                <w:vertAlign w:val="subscript"/>
              </w:rPr>
              <w:t>D</w:t>
            </w:r>
          </w:p>
          <w:p w14:paraId="2BF58BB9" w14:textId="77777777" w:rsidR="00B25656" w:rsidRPr="006B50DC" w:rsidRDefault="00B25656" w:rsidP="00AF3F44">
            <w:pPr>
              <w:spacing w:line="276" w:lineRule="auto"/>
            </w:pPr>
            <w:r w:rsidRPr="00DE5145">
              <w:rPr>
                <w:i/>
              </w:rPr>
              <w:t>χ</w:t>
            </w:r>
            <w:r w:rsidRPr="00DE5145">
              <w:rPr>
                <w:vertAlign w:val="superscript"/>
              </w:rPr>
              <w:t>2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5FDF9D9" w14:textId="77777777" w:rsidR="00B25656" w:rsidRPr="00593E91" w:rsidRDefault="00B25656" w:rsidP="00AF3F44">
            <w:pPr>
              <w:spacing w:line="276" w:lineRule="auto"/>
            </w:pPr>
            <w:r w:rsidRPr="00593E91">
              <w:t>= 146.5</w:t>
            </w:r>
          </w:p>
          <w:p w14:paraId="7B66B1CD" w14:textId="77777777" w:rsidR="00B25656" w:rsidRPr="00593E91" w:rsidRDefault="00B25656" w:rsidP="00AF3F44">
            <w:pPr>
              <w:spacing w:line="276" w:lineRule="auto"/>
            </w:pPr>
            <w:r w:rsidRPr="00593E91">
              <w:t>= 0.073</w:t>
            </w:r>
          </w:p>
          <w:p w14:paraId="2DBFF99D" w14:textId="77777777" w:rsidR="00B25656" w:rsidRDefault="00B25656" w:rsidP="00AF3F44">
            <w:pPr>
              <w:spacing w:line="276" w:lineRule="auto"/>
            </w:pPr>
            <w:r w:rsidRPr="00593E91">
              <w:t>= 5.01 · 10</w:t>
            </w:r>
            <w:r w:rsidRPr="00593E91">
              <w:rPr>
                <w:vertAlign w:val="superscript"/>
              </w:rPr>
              <w:t>-4</w:t>
            </w:r>
          </w:p>
          <w:p w14:paraId="38D7C47E" w14:textId="77777777" w:rsidR="00B25656" w:rsidRPr="006B50DC" w:rsidRDefault="00B25656" w:rsidP="00AF3F44">
            <w:pPr>
              <w:spacing w:line="276" w:lineRule="auto"/>
              <w:rPr>
                <w:highlight w:val="yellow"/>
              </w:rPr>
            </w:pPr>
            <w:r>
              <w:t>= 13.08</w:t>
            </w:r>
          </w:p>
        </w:tc>
        <w:tc>
          <w:tcPr>
            <w:tcW w:w="2391" w:type="dxa"/>
            <w:vAlign w:val="center"/>
          </w:tcPr>
          <w:p w14:paraId="4899E20D" w14:textId="77777777" w:rsidR="00B25656" w:rsidRPr="006F0D47" w:rsidRDefault="00B25656" w:rsidP="00AF3F44">
            <w:pPr>
              <w:jc w:val="center"/>
              <w:rPr>
                <w:lang w:val="en-US"/>
              </w:rPr>
            </w:pPr>
            <w:r w:rsidRPr="006F0D47">
              <w:rPr>
                <w:lang w:val="en-US"/>
              </w:rPr>
              <w:t>morphology: cubic</w:t>
            </w:r>
          </w:p>
          <w:p w14:paraId="5281E31D" w14:textId="77777777" w:rsidR="00B25656" w:rsidRPr="006F0D47" w:rsidRDefault="00B25656" w:rsidP="00AF3F44">
            <w:pPr>
              <w:jc w:val="center"/>
              <w:rPr>
                <w:lang w:val="en-US"/>
              </w:rPr>
            </w:pPr>
            <w:r w:rsidRPr="006F0D47">
              <w:rPr>
                <w:lang w:val="en-US"/>
              </w:rPr>
              <w:t>(w/o BOG)</w:t>
            </w:r>
          </w:p>
          <w:p w14:paraId="5BF2B9EF" w14:textId="77777777" w:rsidR="00B25656" w:rsidRPr="006F0D47" w:rsidRDefault="00B25656" w:rsidP="00AF3F44">
            <w:pPr>
              <w:jc w:val="center"/>
              <w:rPr>
                <w:lang w:val="en-US"/>
              </w:rPr>
            </w:pPr>
          </w:p>
          <w:p w14:paraId="09D3DCF8" w14:textId="77777777" w:rsidR="00B25656" w:rsidRPr="004051CB" w:rsidRDefault="00B25656" w:rsidP="00AF3F44">
            <w:pPr>
              <w:jc w:val="center"/>
            </w:pPr>
            <w:r>
              <w:t>PDB: 5N67</w:t>
            </w:r>
          </w:p>
        </w:tc>
      </w:tr>
      <w:tr w:rsidR="00B25656" w:rsidRPr="004051CB" w14:paraId="0BC54F24" w14:textId="77777777" w:rsidTr="00AF3F44">
        <w:tc>
          <w:tcPr>
            <w:tcW w:w="1478" w:type="dxa"/>
            <w:vAlign w:val="center"/>
          </w:tcPr>
          <w:p w14:paraId="293EC74A" w14:textId="77777777" w:rsidR="00B25656" w:rsidRPr="004051CB" w:rsidRDefault="00B25656" w:rsidP="00AF3F44">
            <w:pPr>
              <w:jc w:val="center"/>
              <w:rPr>
                <w:b/>
              </w:rPr>
            </w:pPr>
            <w:r w:rsidRPr="004051CB">
              <w:rPr>
                <w:b/>
              </w:rPr>
              <w:lastRenderedPageBreak/>
              <w:t>9m</w:t>
            </w:r>
          </w:p>
        </w:tc>
        <w:tc>
          <w:tcPr>
            <w:tcW w:w="3041" w:type="dxa"/>
            <w:vAlign w:val="center"/>
          </w:tcPr>
          <w:p w14:paraId="6870229E" w14:textId="0E270BD7" w:rsidR="00B25656" w:rsidRPr="004051CB" w:rsidRDefault="00B25656" w:rsidP="00AF3F44">
            <w:pPr>
              <w:jc w:val="center"/>
            </w:pPr>
            <w:r w:rsidRPr="00376C34">
              <w:rPr>
                <w:noProof/>
                <w:lang w:val="en-US" w:eastAsia="en-US"/>
              </w:rPr>
              <w:drawing>
                <wp:inline distT="0" distB="0" distL="0" distR="0" wp14:anchorId="007B123E" wp14:editId="0C778B00">
                  <wp:extent cx="1522800" cy="1144800"/>
                  <wp:effectExtent l="0" t="0" r="1270" b="0"/>
                  <wp:docPr id="113" name="Grafik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2800" cy="114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ED0534" w14:textId="77777777" w:rsidR="00B25656" w:rsidRPr="004051CB" w:rsidRDefault="00B25656" w:rsidP="00AF3F44">
            <w:pPr>
              <w:jc w:val="center"/>
            </w:pP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ED74C2" w14:textId="77777777" w:rsidR="00B25656" w:rsidRPr="001963EE" w:rsidRDefault="00B25656" w:rsidP="00AF3F44">
            <w:pPr>
              <w:spacing w:line="276" w:lineRule="auto"/>
            </w:pPr>
            <w:proofErr w:type="spellStart"/>
            <w:r w:rsidRPr="001963EE">
              <w:t>k</w:t>
            </w:r>
            <w:r w:rsidRPr="001963EE">
              <w:rPr>
                <w:vertAlign w:val="subscript"/>
              </w:rPr>
              <w:t>on</w:t>
            </w:r>
            <w:proofErr w:type="spellEnd"/>
          </w:p>
          <w:p w14:paraId="23A4FA4A" w14:textId="77777777" w:rsidR="00B25656" w:rsidRPr="001963EE" w:rsidRDefault="00B25656" w:rsidP="00AF3F44">
            <w:pPr>
              <w:spacing w:line="276" w:lineRule="auto"/>
            </w:pPr>
            <w:proofErr w:type="spellStart"/>
            <w:r w:rsidRPr="001963EE">
              <w:t>k</w:t>
            </w:r>
            <w:r w:rsidRPr="001963EE">
              <w:rPr>
                <w:vertAlign w:val="subscript"/>
              </w:rPr>
              <w:t>off</w:t>
            </w:r>
            <w:proofErr w:type="spellEnd"/>
          </w:p>
          <w:p w14:paraId="0B22AB1F" w14:textId="77777777" w:rsidR="00B25656" w:rsidRDefault="00B25656" w:rsidP="00AF3F44">
            <w:pPr>
              <w:spacing w:line="276" w:lineRule="auto"/>
            </w:pPr>
            <w:r w:rsidRPr="001963EE">
              <w:rPr>
                <w:i/>
              </w:rPr>
              <w:t>K</w:t>
            </w:r>
            <w:r w:rsidRPr="001963EE">
              <w:rPr>
                <w:vertAlign w:val="subscript"/>
              </w:rPr>
              <w:t>D</w:t>
            </w:r>
          </w:p>
          <w:p w14:paraId="4C0B8D9E" w14:textId="77777777" w:rsidR="00B25656" w:rsidRPr="006B50DC" w:rsidRDefault="00B25656" w:rsidP="00AF3F44">
            <w:pPr>
              <w:spacing w:line="276" w:lineRule="auto"/>
            </w:pPr>
            <w:r w:rsidRPr="00DE5145">
              <w:rPr>
                <w:i/>
              </w:rPr>
              <w:t>χ</w:t>
            </w:r>
            <w:r w:rsidRPr="00DE5145">
              <w:rPr>
                <w:vertAlign w:val="superscript"/>
              </w:rPr>
              <w:t>2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244B991" w14:textId="77777777" w:rsidR="00B25656" w:rsidRPr="001963EE" w:rsidRDefault="00B25656" w:rsidP="00AF3F44">
            <w:pPr>
              <w:spacing w:line="276" w:lineRule="auto"/>
            </w:pPr>
            <w:r w:rsidRPr="001963EE">
              <w:t>= 209.7</w:t>
            </w:r>
          </w:p>
          <w:p w14:paraId="518FE157" w14:textId="77777777" w:rsidR="00B25656" w:rsidRPr="001963EE" w:rsidRDefault="00B25656" w:rsidP="00AF3F44">
            <w:pPr>
              <w:spacing w:line="276" w:lineRule="auto"/>
            </w:pPr>
            <w:r w:rsidRPr="001963EE">
              <w:t>= 0.050</w:t>
            </w:r>
          </w:p>
          <w:p w14:paraId="17C4B594" w14:textId="77777777" w:rsidR="00B25656" w:rsidRDefault="00B25656" w:rsidP="00AF3F44">
            <w:pPr>
              <w:spacing w:line="276" w:lineRule="auto"/>
            </w:pPr>
            <w:r w:rsidRPr="001963EE">
              <w:t>= 2.38 · 10</w:t>
            </w:r>
            <w:r w:rsidRPr="001963EE">
              <w:rPr>
                <w:vertAlign w:val="superscript"/>
              </w:rPr>
              <w:t>-4</w:t>
            </w:r>
          </w:p>
          <w:p w14:paraId="7076A29D" w14:textId="77777777" w:rsidR="00B25656" w:rsidRPr="006B50DC" w:rsidRDefault="00B25656" w:rsidP="00AF3F44">
            <w:pPr>
              <w:spacing w:line="276" w:lineRule="auto"/>
            </w:pPr>
            <w:r>
              <w:t>= 2.40</w:t>
            </w:r>
          </w:p>
        </w:tc>
        <w:tc>
          <w:tcPr>
            <w:tcW w:w="2391" w:type="dxa"/>
            <w:vAlign w:val="center"/>
          </w:tcPr>
          <w:p w14:paraId="1249558D" w14:textId="77777777" w:rsidR="00B25656" w:rsidRPr="006F0D47" w:rsidRDefault="00B25656" w:rsidP="00AF3F44">
            <w:pPr>
              <w:jc w:val="center"/>
              <w:rPr>
                <w:lang w:val="en-US"/>
              </w:rPr>
            </w:pPr>
            <w:r w:rsidRPr="006F0D47">
              <w:rPr>
                <w:lang w:val="en-US"/>
              </w:rPr>
              <w:t xml:space="preserve">morphology: cubic </w:t>
            </w:r>
          </w:p>
          <w:p w14:paraId="2263C715" w14:textId="77777777" w:rsidR="00B25656" w:rsidRPr="006F0D47" w:rsidRDefault="00B25656" w:rsidP="00AF3F44">
            <w:pPr>
              <w:jc w:val="center"/>
              <w:rPr>
                <w:lang w:val="en-US"/>
              </w:rPr>
            </w:pPr>
            <w:r w:rsidRPr="006F0D47">
              <w:rPr>
                <w:lang w:val="en-US"/>
              </w:rPr>
              <w:t>(w/o BOG)</w:t>
            </w:r>
          </w:p>
          <w:p w14:paraId="68D947B2" w14:textId="77777777" w:rsidR="00B25656" w:rsidRPr="006F0D47" w:rsidRDefault="00B25656" w:rsidP="00AF3F44">
            <w:pPr>
              <w:jc w:val="center"/>
              <w:rPr>
                <w:lang w:val="en-US"/>
              </w:rPr>
            </w:pPr>
          </w:p>
          <w:p w14:paraId="72A0540C" w14:textId="77777777" w:rsidR="00B25656" w:rsidRPr="004051CB" w:rsidRDefault="00B25656" w:rsidP="00AF3F44">
            <w:pPr>
              <w:jc w:val="center"/>
            </w:pPr>
            <w:r>
              <w:t>PDB: 5N68</w:t>
            </w:r>
          </w:p>
        </w:tc>
      </w:tr>
      <w:tr w:rsidR="00B25656" w:rsidRPr="004051CB" w14:paraId="64E8581C" w14:textId="77777777" w:rsidTr="00AF3F44">
        <w:tc>
          <w:tcPr>
            <w:tcW w:w="1478" w:type="dxa"/>
            <w:vAlign w:val="center"/>
          </w:tcPr>
          <w:p w14:paraId="2B79D871" w14:textId="77777777" w:rsidR="00B25656" w:rsidRPr="004051CB" w:rsidRDefault="00B25656" w:rsidP="00AF3F44">
            <w:pPr>
              <w:jc w:val="center"/>
              <w:rPr>
                <w:b/>
              </w:rPr>
            </w:pPr>
            <w:r w:rsidRPr="004051CB">
              <w:rPr>
                <w:b/>
              </w:rPr>
              <w:t>19</w:t>
            </w:r>
          </w:p>
        </w:tc>
        <w:tc>
          <w:tcPr>
            <w:tcW w:w="3041" w:type="dxa"/>
            <w:vAlign w:val="center"/>
          </w:tcPr>
          <w:p w14:paraId="7C714203" w14:textId="2BD57627" w:rsidR="00B25656" w:rsidRPr="004051CB" w:rsidRDefault="00B25656" w:rsidP="00AF3F44">
            <w:pPr>
              <w:jc w:val="center"/>
            </w:pPr>
            <w:r w:rsidRPr="00997148">
              <w:rPr>
                <w:noProof/>
                <w:lang w:val="en-US" w:eastAsia="en-US"/>
              </w:rPr>
              <w:drawing>
                <wp:inline distT="0" distB="0" distL="0" distR="0" wp14:anchorId="611C3480" wp14:editId="1216EC01">
                  <wp:extent cx="1368000" cy="1108800"/>
                  <wp:effectExtent l="0" t="0" r="3810" b="0"/>
                  <wp:docPr id="114" name="Grafik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8000" cy="110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FE5A90" w14:textId="77777777" w:rsidR="00B25656" w:rsidRPr="004051CB" w:rsidRDefault="00B25656" w:rsidP="00AF3F44">
            <w:pPr>
              <w:jc w:val="center"/>
            </w:pP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E50852" w14:textId="77777777" w:rsidR="00B25656" w:rsidRPr="001963EE" w:rsidRDefault="00B25656" w:rsidP="00AF3F44">
            <w:pPr>
              <w:spacing w:line="276" w:lineRule="auto"/>
            </w:pPr>
            <w:proofErr w:type="spellStart"/>
            <w:r w:rsidRPr="001963EE">
              <w:t>k</w:t>
            </w:r>
            <w:r w:rsidRPr="001963EE">
              <w:rPr>
                <w:vertAlign w:val="subscript"/>
              </w:rPr>
              <w:t>on</w:t>
            </w:r>
            <w:proofErr w:type="spellEnd"/>
          </w:p>
          <w:p w14:paraId="1C7D32F8" w14:textId="77777777" w:rsidR="00B25656" w:rsidRPr="001963EE" w:rsidRDefault="00B25656" w:rsidP="00AF3F44">
            <w:pPr>
              <w:spacing w:line="276" w:lineRule="auto"/>
            </w:pPr>
            <w:proofErr w:type="spellStart"/>
            <w:r w:rsidRPr="001963EE">
              <w:t>k</w:t>
            </w:r>
            <w:r w:rsidRPr="001963EE">
              <w:rPr>
                <w:vertAlign w:val="subscript"/>
              </w:rPr>
              <w:t>off</w:t>
            </w:r>
            <w:proofErr w:type="spellEnd"/>
          </w:p>
          <w:p w14:paraId="0A190D45" w14:textId="77777777" w:rsidR="00B25656" w:rsidRDefault="00B25656" w:rsidP="00AF3F44">
            <w:pPr>
              <w:spacing w:line="276" w:lineRule="auto"/>
            </w:pPr>
            <w:r w:rsidRPr="001963EE">
              <w:rPr>
                <w:i/>
              </w:rPr>
              <w:t>K</w:t>
            </w:r>
            <w:r w:rsidRPr="001963EE">
              <w:rPr>
                <w:vertAlign w:val="subscript"/>
              </w:rPr>
              <w:t>D</w:t>
            </w:r>
          </w:p>
          <w:p w14:paraId="7E1EB3E1" w14:textId="77777777" w:rsidR="00B25656" w:rsidRPr="006B50DC" w:rsidRDefault="00B25656" w:rsidP="00AF3F44">
            <w:pPr>
              <w:spacing w:line="276" w:lineRule="auto"/>
            </w:pPr>
            <w:r w:rsidRPr="00DE5145">
              <w:rPr>
                <w:i/>
              </w:rPr>
              <w:t>χ</w:t>
            </w:r>
            <w:r w:rsidRPr="00DE5145">
              <w:rPr>
                <w:vertAlign w:val="superscript"/>
              </w:rPr>
              <w:t>2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AE7B832" w14:textId="77777777" w:rsidR="00B25656" w:rsidRPr="009673CA" w:rsidRDefault="00B25656" w:rsidP="00AF3F44">
            <w:pPr>
              <w:spacing w:line="276" w:lineRule="auto"/>
            </w:pPr>
            <w:r w:rsidRPr="009673CA">
              <w:t>= 7948</w:t>
            </w:r>
          </w:p>
          <w:p w14:paraId="269240F0" w14:textId="77777777" w:rsidR="00B25656" w:rsidRPr="009673CA" w:rsidRDefault="00B25656" w:rsidP="00AF3F44">
            <w:pPr>
              <w:spacing w:line="276" w:lineRule="auto"/>
            </w:pPr>
            <w:r w:rsidRPr="009673CA">
              <w:t>= 0.015</w:t>
            </w:r>
          </w:p>
          <w:p w14:paraId="53D20AE2" w14:textId="77777777" w:rsidR="00B25656" w:rsidRDefault="00B25656" w:rsidP="00AF3F44">
            <w:pPr>
              <w:spacing w:line="276" w:lineRule="auto"/>
            </w:pPr>
            <w:r w:rsidRPr="009673CA">
              <w:t>= 1.90 · 10</w:t>
            </w:r>
            <w:r w:rsidRPr="009673CA">
              <w:rPr>
                <w:vertAlign w:val="superscript"/>
              </w:rPr>
              <w:t>-6</w:t>
            </w:r>
          </w:p>
          <w:p w14:paraId="3BF855D2" w14:textId="77777777" w:rsidR="00B25656" w:rsidRPr="006B50DC" w:rsidRDefault="00B25656" w:rsidP="00AF3F44">
            <w:pPr>
              <w:spacing w:line="276" w:lineRule="auto"/>
              <w:rPr>
                <w:highlight w:val="yellow"/>
              </w:rPr>
            </w:pPr>
            <w:r w:rsidRPr="006B50DC">
              <w:t xml:space="preserve">= </w:t>
            </w:r>
            <w:r>
              <w:t>0.25</w:t>
            </w:r>
          </w:p>
        </w:tc>
        <w:tc>
          <w:tcPr>
            <w:tcW w:w="2391" w:type="dxa"/>
            <w:vAlign w:val="center"/>
          </w:tcPr>
          <w:p w14:paraId="41012B56" w14:textId="77777777" w:rsidR="00B25656" w:rsidRPr="004051CB" w:rsidRDefault="00B25656" w:rsidP="00AF3F44">
            <w:pPr>
              <w:jc w:val="center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crystals</w:t>
            </w:r>
            <w:proofErr w:type="spellEnd"/>
            <w:r>
              <w:t xml:space="preserve"> </w:t>
            </w:r>
            <w:proofErr w:type="spellStart"/>
            <w:r>
              <w:t>observed</w:t>
            </w:r>
            <w:proofErr w:type="spellEnd"/>
          </w:p>
        </w:tc>
      </w:tr>
      <w:tr w:rsidR="00B25656" w:rsidRPr="004051CB" w14:paraId="5A32C667" w14:textId="77777777" w:rsidTr="00AF3F44">
        <w:tc>
          <w:tcPr>
            <w:tcW w:w="1478" w:type="dxa"/>
            <w:vAlign w:val="center"/>
          </w:tcPr>
          <w:p w14:paraId="40890A28" w14:textId="77777777" w:rsidR="00B25656" w:rsidRPr="004051CB" w:rsidRDefault="00B25656" w:rsidP="00AF3F44">
            <w:pPr>
              <w:jc w:val="center"/>
              <w:rPr>
                <w:b/>
              </w:rPr>
            </w:pPr>
            <w:r w:rsidRPr="004051CB">
              <w:rPr>
                <w:b/>
              </w:rPr>
              <w:t>10a</w:t>
            </w:r>
          </w:p>
        </w:tc>
        <w:tc>
          <w:tcPr>
            <w:tcW w:w="3041" w:type="dxa"/>
            <w:vAlign w:val="center"/>
          </w:tcPr>
          <w:p w14:paraId="64576E28" w14:textId="6645BF40" w:rsidR="00B25656" w:rsidRPr="004051CB" w:rsidRDefault="00B25656" w:rsidP="00AF3F44">
            <w:pPr>
              <w:jc w:val="center"/>
            </w:pPr>
            <w:r w:rsidRPr="00997148">
              <w:rPr>
                <w:noProof/>
                <w:lang w:val="en-US" w:eastAsia="en-US"/>
              </w:rPr>
              <w:drawing>
                <wp:inline distT="0" distB="0" distL="0" distR="0" wp14:anchorId="1468A7E6" wp14:editId="0DFDEB9D">
                  <wp:extent cx="1465200" cy="936000"/>
                  <wp:effectExtent l="0" t="0" r="1905" b="0"/>
                  <wp:docPr id="115" name="Grafik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5200" cy="9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9" w:type="dxa"/>
            <w:gridSpan w:val="3"/>
            <w:tcBorders>
              <w:top w:val="single" w:sz="4" w:space="0" w:color="auto"/>
            </w:tcBorders>
            <w:vAlign w:val="center"/>
          </w:tcPr>
          <w:p w14:paraId="0929D544" w14:textId="77777777" w:rsidR="00B25656" w:rsidRPr="004051CB" w:rsidRDefault="00B25656" w:rsidP="00AF3F44">
            <w:pPr>
              <w:jc w:val="center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binding</w:t>
            </w:r>
            <w:proofErr w:type="spellEnd"/>
          </w:p>
        </w:tc>
        <w:tc>
          <w:tcPr>
            <w:tcW w:w="2391" w:type="dxa"/>
            <w:vAlign w:val="center"/>
          </w:tcPr>
          <w:p w14:paraId="24E7584A" w14:textId="77777777" w:rsidR="00B25656" w:rsidRPr="004051CB" w:rsidRDefault="00B25656" w:rsidP="00AF3F44">
            <w:pPr>
              <w:jc w:val="center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crystals</w:t>
            </w:r>
            <w:proofErr w:type="spellEnd"/>
            <w:r>
              <w:t xml:space="preserve"> </w:t>
            </w:r>
            <w:proofErr w:type="spellStart"/>
            <w:r>
              <w:t>observed</w:t>
            </w:r>
            <w:proofErr w:type="spellEnd"/>
          </w:p>
        </w:tc>
      </w:tr>
      <w:tr w:rsidR="00B25656" w:rsidRPr="004051CB" w14:paraId="612F9133" w14:textId="77777777" w:rsidTr="00AF3F44">
        <w:tc>
          <w:tcPr>
            <w:tcW w:w="1478" w:type="dxa"/>
            <w:vAlign w:val="center"/>
          </w:tcPr>
          <w:p w14:paraId="68F24E1C" w14:textId="77777777" w:rsidR="00B25656" w:rsidRPr="004051CB" w:rsidRDefault="00B25656" w:rsidP="00AF3F44">
            <w:pPr>
              <w:jc w:val="center"/>
              <w:rPr>
                <w:b/>
              </w:rPr>
            </w:pPr>
            <w:r w:rsidRPr="004051CB">
              <w:rPr>
                <w:b/>
              </w:rPr>
              <w:t>10b</w:t>
            </w:r>
          </w:p>
        </w:tc>
        <w:tc>
          <w:tcPr>
            <w:tcW w:w="3041" w:type="dxa"/>
            <w:vAlign w:val="center"/>
          </w:tcPr>
          <w:p w14:paraId="32AB6935" w14:textId="50A40A56" w:rsidR="00B25656" w:rsidRPr="004051CB" w:rsidRDefault="00B25656" w:rsidP="00AF3F44">
            <w:pPr>
              <w:jc w:val="center"/>
            </w:pPr>
            <w:r w:rsidRPr="00997148">
              <w:rPr>
                <w:noProof/>
                <w:lang w:val="en-US" w:eastAsia="en-US"/>
              </w:rPr>
              <w:drawing>
                <wp:inline distT="0" distB="0" distL="0" distR="0" wp14:anchorId="61449D55" wp14:editId="2054A1AB">
                  <wp:extent cx="1587600" cy="936000"/>
                  <wp:effectExtent l="0" t="0" r="0" b="0"/>
                  <wp:docPr id="116" name="Grafik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600" cy="9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9" w:type="dxa"/>
            <w:gridSpan w:val="3"/>
            <w:vAlign w:val="center"/>
          </w:tcPr>
          <w:p w14:paraId="74EFD258" w14:textId="77777777" w:rsidR="00B25656" w:rsidRPr="004051CB" w:rsidRDefault="00B25656" w:rsidP="00AF3F44">
            <w:pPr>
              <w:jc w:val="center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binding</w:t>
            </w:r>
            <w:proofErr w:type="spellEnd"/>
          </w:p>
        </w:tc>
        <w:tc>
          <w:tcPr>
            <w:tcW w:w="2391" w:type="dxa"/>
            <w:vAlign w:val="center"/>
          </w:tcPr>
          <w:p w14:paraId="2F656DBC" w14:textId="77777777" w:rsidR="00B25656" w:rsidRPr="004051CB" w:rsidRDefault="00B25656" w:rsidP="00AF3F44">
            <w:pPr>
              <w:jc w:val="center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crystals</w:t>
            </w:r>
            <w:proofErr w:type="spellEnd"/>
            <w:r>
              <w:t xml:space="preserve"> </w:t>
            </w:r>
            <w:proofErr w:type="spellStart"/>
            <w:r>
              <w:t>observed</w:t>
            </w:r>
            <w:proofErr w:type="spellEnd"/>
          </w:p>
        </w:tc>
      </w:tr>
      <w:tr w:rsidR="00B25656" w:rsidRPr="004051CB" w14:paraId="3013C9B3" w14:textId="77777777" w:rsidTr="00AF3F44">
        <w:tc>
          <w:tcPr>
            <w:tcW w:w="1478" w:type="dxa"/>
            <w:vAlign w:val="center"/>
          </w:tcPr>
          <w:p w14:paraId="78E22B70" w14:textId="77777777" w:rsidR="00B25656" w:rsidRPr="004051CB" w:rsidRDefault="00B25656" w:rsidP="00AF3F44">
            <w:pPr>
              <w:jc w:val="center"/>
              <w:rPr>
                <w:b/>
              </w:rPr>
            </w:pPr>
            <w:r w:rsidRPr="004051CB">
              <w:rPr>
                <w:b/>
              </w:rPr>
              <w:t>10c</w:t>
            </w:r>
          </w:p>
        </w:tc>
        <w:tc>
          <w:tcPr>
            <w:tcW w:w="3041" w:type="dxa"/>
            <w:vAlign w:val="center"/>
          </w:tcPr>
          <w:p w14:paraId="17A966B2" w14:textId="0362313A" w:rsidR="00B25656" w:rsidRPr="004051CB" w:rsidRDefault="00B25656" w:rsidP="00AF3F44">
            <w:pPr>
              <w:jc w:val="center"/>
            </w:pPr>
            <w:r w:rsidRPr="00997148">
              <w:rPr>
                <w:noProof/>
                <w:lang w:val="en-US" w:eastAsia="en-US"/>
              </w:rPr>
              <w:drawing>
                <wp:inline distT="0" distB="0" distL="0" distR="0" wp14:anchorId="69CAE427" wp14:editId="279F8D80">
                  <wp:extent cx="1587600" cy="936000"/>
                  <wp:effectExtent l="0" t="0" r="0" b="0"/>
                  <wp:docPr id="117" name="Grafik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600" cy="9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9" w:type="dxa"/>
            <w:gridSpan w:val="3"/>
            <w:vAlign w:val="center"/>
          </w:tcPr>
          <w:p w14:paraId="58D569A5" w14:textId="77777777" w:rsidR="00B25656" w:rsidRPr="004051CB" w:rsidRDefault="00B25656" w:rsidP="00AF3F44">
            <w:pPr>
              <w:jc w:val="center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binding</w:t>
            </w:r>
            <w:proofErr w:type="spellEnd"/>
          </w:p>
        </w:tc>
        <w:tc>
          <w:tcPr>
            <w:tcW w:w="2391" w:type="dxa"/>
            <w:vAlign w:val="center"/>
          </w:tcPr>
          <w:p w14:paraId="0E42B483" w14:textId="77777777" w:rsidR="00B25656" w:rsidRPr="004051CB" w:rsidRDefault="00B25656" w:rsidP="00AF3F44">
            <w:pPr>
              <w:jc w:val="center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crystals</w:t>
            </w:r>
            <w:proofErr w:type="spellEnd"/>
            <w:r>
              <w:t xml:space="preserve"> </w:t>
            </w:r>
            <w:proofErr w:type="spellStart"/>
            <w:r>
              <w:t>observed</w:t>
            </w:r>
            <w:proofErr w:type="spellEnd"/>
          </w:p>
        </w:tc>
      </w:tr>
      <w:tr w:rsidR="00B25656" w:rsidRPr="004051CB" w14:paraId="42354345" w14:textId="77777777" w:rsidTr="00AF3F44">
        <w:tc>
          <w:tcPr>
            <w:tcW w:w="1478" w:type="dxa"/>
            <w:vAlign w:val="center"/>
          </w:tcPr>
          <w:p w14:paraId="022DB624" w14:textId="77777777" w:rsidR="00B25656" w:rsidRPr="004051CB" w:rsidRDefault="00B25656" w:rsidP="00AF3F44">
            <w:pPr>
              <w:jc w:val="center"/>
              <w:rPr>
                <w:b/>
              </w:rPr>
            </w:pPr>
            <w:r w:rsidRPr="004051CB">
              <w:rPr>
                <w:b/>
              </w:rPr>
              <w:t>10d</w:t>
            </w:r>
          </w:p>
        </w:tc>
        <w:tc>
          <w:tcPr>
            <w:tcW w:w="3041" w:type="dxa"/>
            <w:vAlign w:val="center"/>
          </w:tcPr>
          <w:p w14:paraId="2EB13BF3" w14:textId="1556865C" w:rsidR="00B25656" w:rsidRPr="004051CB" w:rsidRDefault="00B25656" w:rsidP="00AF3F44">
            <w:pPr>
              <w:jc w:val="center"/>
            </w:pPr>
            <w:r w:rsidRPr="00997148">
              <w:rPr>
                <w:noProof/>
                <w:lang w:val="en-US" w:eastAsia="en-US"/>
              </w:rPr>
              <w:drawing>
                <wp:inline distT="0" distB="0" distL="0" distR="0" wp14:anchorId="2F043F78" wp14:editId="51039B82">
                  <wp:extent cx="1353600" cy="1094400"/>
                  <wp:effectExtent l="0" t="0" r="0" b="0"/>
                  <wp:docPr id="118" name="Grafik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600" cy="109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9" w:type="dxa"/>
            <w:gridSpan w:val="3"/>
            <w:vAlign w:val="center"/>
          </w:tcPr>
          <w:p w14:paraId="6055ADF2" w14:textId="77777777" w:rsidR="00B25656" w:rsidRPr="004051CB" w:rsidRDefault="00B25656" w:rsidP="00AF3F44">
            <w:pPr>
              <w:jc w:val="center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binding</w:t>
            </w:r>
            <w:proofErr w:type="spellEnd"/>
          </w:p>
        </w:tc>
        <w:tc>
          <w:tcPr>
            <w:tcW w:w="2391" w:type="dxa"/>
            <w:vAlign w:val="center"/>
          </w:tcPr>
          <w:p w14:paraId="51FF177F" w14:textId="77777777" w:rsidR="00B25656" w:rsidRPr="004051CB" w:rsidRDefault="00B25656" w:rsidP="00AF3F44">
            <w:pPr>
              <w:jc w:val="center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crystals</w:t>
            </w:r>
            <w:proofErr w:type="spellEnd"/>
            <w:r>
              <w:t xml:space="preserve"> </w:t>
            </w:r>
            <w:proofErr w:type="spellStart"/>
            <w:r>
              <w:t>observed</w:t>
            </w:r>
            <w:proofErr w:type="spellEnd"/>
          </w:p>
        </w:tc>
      </w:tr>
      <w:tr w:rsidR="00B25656" w:rsidRPr="004051CB" w14:paraId="6EE6F497" w14:textId="77777777" w:rsidTr="00AF3F44">
        <w:tc>
          <w:tcPr>
            <w:tcW w:w="1478" w:type="dxa"/>
            <w:vAlign w:val="center"/>
          </w:tcPr>
          <w:p w14:paraId="106289A2" w14:textId="77777777" w:rsidR="00B25656" w:rsidRPr="004051CB" w:rsidRDefault="00B25656" w:rsidP="00AF3F44">
            <w:pPr>
              <w:jc w:val="center"/>
              <w:rPr>
                <w:b/>
              </w:rPr>
            </w:pPr>
            <w:r w:rsidRPr="004051CB">
              <w:rPr>
                <w:b/>
              </w:rPr>
              <w:t>10e</w:t>
            </w:r>
          </w:p>
        </w:tc>
        <w:tc>
          <w:tcPr>
            <w:tcW w:w="3041" w:type="dxa"/>
            <w:vAlign w:val="center"/>
          </w:tcPr>
          <w:p w14:paraId="2F46BDFB" w14:textId="1DE636D1" w:rsidR="00B25656" w:rsidRPr="004051CB" w:rsidRDefault="00B25656" w:rsidP="00AF3F44">
            <w:pPr>
              <w:jc w:val="center"/>
            </w:pPr>
            <w:r w:rsidRPr="00997148">
              <w:rPr>
                <w:noProof/>
                <w:lang w:val="en-US" w:eastAsia="en-US"/>
              </w:rPr>
              <w:drawing>
                <wp:inline distT="0" distB="0" distL="0" distR="0" wp14:anchorId="1271BDEB" wp14:editId="308FA53B">
                  <wp:extent cx="1353600" cy="1094400"/>
                  <wp:effectExtent l="0" t="0" r="0" b="0"/>
                  <wp:docPr id="119" name="Grafik 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600" cy="109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9" w:type="dxa"/>
            <w:gridSpan w:val="3"/>
            <w:vAlign w:val="center"/>
          </w:tcPr>
          <w:p w14:paraId="47F30D84" w14:textId="77777777" w:rsidR="00B25656" w:rsidRPr="004051CB" w:rsidRDefault="00B25656" w:rsidP="00AF3F44">
            <w:pPr>
              <w:jc w:val="center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binding</w:t>
            </w:r>
            <w:proofErr w:type="spellEnd"/>
          </w:p>
        </w:tc>
        <w:tc>
          <w:tcPr>
            <w:tcW w:w="2391" w:type="dxa"/>
            <w:vAlign w:val="center"/>
          </w:tcPr>
          <w:p w14:paraId="525A57CB" w14:textId="77777777" w:rsidR="00B25656" w:rsidRPr="004051CB" w:rsidRDefault="00B25656" w:rsidP="00AF3F44">
            <w:pPr>
              <w:jc w:val="center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crystals</w:t>
            </w:r>
            <w:proofErr w:type="spellEnd"/>
            <w:r>
              <w:t xml:space="preserve"> </w:t>
            </w:r>
            <w:proofErr w:type="spellStart"/>
            <w:r>
              <w:t>observed</w:t>
            </w:r>
            <w:proofErr w:type="spellEnd"/>
          </w:p>
        </w:tc>
      </w:tr>
    </w:tbl>
    <w:p w14:paraId="2D4229A3" w14:textId="09482D20" w:rsidR="00B25656" w:rsidRPr="00DE5145" w:rsidRDefault="00B25656" w:rsidP="00B25656">
      <w:pPr>
        <w:spacing w:before="120" w:line="259" w:lineRule="auto"/>
        <w:jc w:val="both"/>
        <w:rPr>
          <w:lang w:val="en-US"/>
        </w:rPr>
      </w:pPr>
      <w:r>
        <w:rPr>
          <w:lang w:val="en-US"/>
        </w:rPr>
        <w:t xml:space="preserve">* The given parameters were directly derived from the reported fit models. Of note, </w:t>
      </w:r>
      <w:r w:rsidRPr="00DE5145">
        <w:rPr>
          <w:i/>
        </w:rPr>
        <w:t>χ</w:t>
      </w:r>
      <w:r w:rsidRPr="00DE5145">
        <w:rPr>
          <w:vertAlign w:val="superscript"/>
          <w:lang w:val="en-US"/>
        </w:rPr>
        <w:t>2</w:t>
      </w:r>
      <w:r w:rsidRPr="00DE5145">
        <w:rPr>
          <w:lang w:val="en-US"/>
        </w:rPr>
        <w:t xml:space="preserve"> values represent the </w:t>
      </w:r>
      <w:r w:rsidR="00823F91">
        <w:rPr>
          <w:lang w:val="en-US"/>
        </w:rPr>
        <w:t>quality</w:t>
      </w:r>
      <w:r w:rsidRPr="00DE5145">
        <w:rPr>
          <w:lang w:val="en-US"/>
        </w:rPr>
        <w:t xml:space="preserve"> of the fit </w:t>
      </w:r>
      <w:r>
        <w:rPr>
          <w:lang w:val="en-US"/>
        </w:rPr>
        <w:t>and therefore, the reliability of the kinetic data.</w:t>
      </w:r>
    </w:p>
    <w:p w14:paraId="5E441187" w14:textId="3B08BD59" w:rsidR="00B25656" w:rsidRDefault="00B25656" w:rsidP="00B25656">
      <w:pPr>
        <w:spacing w:after="160" w:line="259" w:lineRule="auto"/>
        <w:rPr>
          <w:lang w:val="en-US"/>
        </w:rPr>
      </w:pPr>
    </w:p>
    <w:sectPr w:rsidR="00B25656" w:rsidSect="00C72754">
      <w:footerReference w:type="default" r:id="rId29"/>
      <w:pgSz w:w="12240" w:h="15840"/>
      <w:pgMar w:top="1417" w:right="1417" w:bottom="1134" w:left="1417" w:header="720" w:footer="720" w:gutter="0"/>
      <w:lnNumType w:countBy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DD88A2" w14:textId="77777777" w:rsidR="0025564A" w:rsidRDefault="0025564A" w:rsidP="001629E0">
      <w:r>
        <w:separator/>
      </w:r>
    </w:p>
  </w:endnote>
  <w:endnote w:type="continuationSeparator" w:id="0">
    <w:p w14:paraId="56E37BA2" w14:textId="77777777" w:rsidR="0025564A" w:rsidRDefault="0025564A" w:rsidP="001629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49450507"/>
      <w:docPartObj>
        <w:docPartGallery w:val="Page Numbers (Bottom of Page)"/>
        <w:docPartUnique/>
      </w:docPartObj>
    </w:sdtPr>
    <w:sdtEndPr/>
    <w:sdtContent>
      <w:p w14:paraId="5EA6ECB2" w14:textId="7A2663F3" w:rsidR="00EA4771" w:rsidRDefault="00EA477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C583D">
          <w:rPr>
            <w:noProof/>
          </w:rPr>
          <w:t>2</w:t>
        </w:r>
        <w:r>
          <w:fldChar w:fldCharType="end"/>
        </w:r>
      </w:p>
    </w:sdtContent>
  </w:sdt>
  <w:p w14:paraId="31DF9389" w14:textId="77777777" w:rsidR="00EA4771" w:rsidRDefault="00EA477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51BAA5" w14:textId="77777777" w:rsidR="0025564A" w:rsidRDefault="0025564A" w:rsidP="001629E0">
      <w:r>
        <w:separator/>
      </w:r>
    </w:p>
  </w:footnote>
  <w:footnote w:type="continuationSeparator" w:id="0">
    <w:p w14:paraId="4E96C411" w14:textId="77777777" w:rsidR="0025564A" w:rsidRDefault="0025564A" w:rsidP="001629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CB425DD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6923175"/>
    <w:multiLevelType w:val="hybridMultilevel"/>
    <w:tmpl w:val="1548DFAC"/>
    <w:lvl w:ilvl="0" w:tplc="B8CE58EE">
      <w:start w:val="3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684E22"/>
    <w:multiLevelType w:val="hybridMultilevel"/>
    <w:tmpl w:val="18280AAC"/>
    <w:lvl w:ilvl="0" w:tplc="57C46458">
      <w:start w:val="51"/>
      <w:numFmt w:val="bullet"/>
      <w:lvlText w:val=""/>
      <w:lvlJc w:val="left"/>
      <w:pPr>
        <w:ind w:left="564" w:hanging="360"/>
      </w:pPr>
      <w:rPr>
        <w:rFonts w:ascii="Wingdings" w:eastAsia="Times New Roman" w:hAnsi="Wingdings" w:cs="Times New Roman" w:hint="default"/>
        <w:color w:val="C00000"/>
      </w:rPr>
    </w:lvl>
    <w:lvl w:ilvl="1" w:tplc="04090003" w:tentative="1">
      <w:start w:val="1"/>
      <w:numFmt w:val="bullet"/>
      <w:lvlText w:val="o"/>
      <w:lvlJc w:val="left"/>
      <w:pPr>
        <w:ind w:left="12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24" w:hanging="360"/>
      </w:pPr>
      <w:rPr>
        <w:rFonts w:ascii="Wingdings" w:hAnsi="Wingdings" w:hint="default"/>
      </w:rPr>
    </w:lvl>
  </w:abstractNum>
  <w:abstractNum w:abstractNumId="3" w15:restartNumberingAfterBreak="0">
    <w:nsid w:val="30A85A0F"/>
    <w:multiLevelType w:val="hybridMultilevel"/>
    <w:tmpl w:val="3806910E"/>
    <w:lvl w:ilvl="0" w:tplc="D938EA82">
      <w:start w:val="51"/>
      <w:numFmt w:val="bullet"/>
      <w:lvlText w:val=""/>
      <w:lvlJc w:val="left"/>
      <w:pPr>
        <w:ind w:left="564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24" w:hanging="360"/>
      </w:pPr>
      <w:rPr>
        <w:rFonts w:ascii="Wingdings" w:hAnsi="Wingdings" w:hint="default"/>
      </w:rPr>
    </w:lvl>
  </w:abstractNum>
  <w:abstractNum w:abstractNumId="4" w15:restartNumberingAfterBreak="0">
    <w:nsid w:val="4A65456F"/>
    <w:multiLevelType w:val="hybridMultilevel"/>
    <w:tmpl w:val="1C4CD26C"/>
    <w:lvl w:ilvl="0" w:tplc="AC9C870A">
      <w:start w:val="5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A23160"/>
    <w:multiLevelType w:val="hybridMultilevel"/>
    <w:tmpl w:val="C972B152"/>
    <w:lvl w:ilvl="0" w:tplc="04090001">
      <w:start w:val="1"/>
      <w:numFmt w:val="bullet"/>
      <w:lvlText w:val=""/>
      <w:lvlJc w:val="left"/>
      <w:pPr>
        <w:ind w:left="92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4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4" w:hanging="360"/>
      </w:pPr>
      <w:rPr>
        <w:rFonts w:ascii="Wingdings" w:hAnsi="Wingdings" w:hint="default"/>
      </w:rPr>
    </w:lvl>
  </w:abstractNum>
  <w:abstractNum w:abstractNumId="6" w15:restartNumberingAfterBreak="0">
    <w:nsid w:val="5F482A64"/>
    <w:multiLevelType w:val="hybridMultilevel"/>
    <w:tmpl w:val="43847254"/>
    <w:lvl w:ilvl="0" w:tplc="00F0416C">
      <w:start w:val="5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4"/>
  </w:num>
  <w:num w:numId="5">
    <w:abstractNumId w:val="6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7CC"/>
    <w:rsid w:val="00013833"/>
    <w:rsid w:val="00015DF7"/>
    <w:rsid w:val="00026B37"/>
    <w:rsid w:val="00042DA4"/>
    <w:rsid w:val="00047DBE"/>
    <w:rsid w:val="00055AA1"/>
    <w:rsid w:val="00055D32"/>
    <w:rsid w:val="000562A2"/>
    <w:rsid w:val="00060DAF"/>
    <w:rsid w:val="000A0D06"/>
    <w:rsid w:val="000C5107"/>
    <w:rsid w:val="000D1FD1"/>
    <w:rsid w:val="000E69EF"/>
    <w:rsid w:val="000E6BCE"/>
    <w:rsid w:val="000F65A7"/>
    <w:rsid w:val="001629E0"/>
    <w:rsid w:val="00164E71"/>
    <w:rsid w:val="001651C2"/>
    <w:rsid w:val="0017617B"/>
    <w:rsid w:val="0018654B"/>
    <w:rsid w:val="001963EE"/>
    <w:rsid w:val="001B41F6"/>
    <w:rsid w:val="001B7A1E"/>
    <w:rsid w:val="001B7B9A"/>
    <w:rsid w:val="001E2852"/>
    <w:rsid w:val="001E7D05"/>
    <w:rsid w:val="00205E65"/>
    <w:rsid w:val="00254B4B"/>
    <w:rsid w:val="0025564A"/>
    <w:rsid w:val="002763BC"/>
    <w:rsid w:val="002A7B97"/>
    <w:rsid w:val="002D63E2"/>
    <w:rsid w:val="002E6970"/>
    <w:rsid w:val="002F158E"/>
    <w:rsid w:val="002F6EBB"/>
    <w:rsid w:val="00320853"/>
    <w:rsid w:val="0033518D"/>
    <w:rsid w:val="003355F7"/>
    <w:rsid w:val="00360037"/>
    <w:rsid w:val="0036486F"/>
    <w:rsid w:val="00385D9C"/>
    <w:rsid w:val="003973F4"/>
    <w:rsid w:val="003C0187"/>
    <w:rsid w:val="003C3330"/>
    <w:rsid w:val="003D42AE"/>
    <w:rsid w:val="003D65F2"/>
    <w:rsid w:val="003E70DF"/>
    <w:rsid w:val="00421A47"/>
    <w:rsid w:val="004278A4"/>
    <w:rsid w:val="00454CC8"/>
    <w:rsid w:val="00455539"/>
    <w:rsid w:val="00473FF4"/>
    <w:rsid w:val="00475AF2"/>
    <w:rsid w:val="00481FCE"/>
    <w:rsid w:val="00492320"/>
    <w:rsid w:val="004A5BA1"/>
    <w:rsid w:val="004A7859"/>
    <w:rsid w:val="004C2F04"/>
    <w:rsid w:val="004E0713"/>
    <w:rsid w:val="00513032"/>
    <w:rsid w:val="00555095"/>
    <w:rsid w:val="0056035D"/>
    <w:rsid w:val="00580E7B"/>
    <w:rsid w:val="00582A3A"/>
    <w:rsid w:val="00586760"/>
    <w:rsid w:val="00593E91"/>
    <w:rsid w:val="005B6BB5"/>
    <w:rsid w:val="005B77CC"/>
    <w:rsid w:val="005D39E6"/>
    <w:rsid w:val="005F7652"/>
    <w:rsid w:val="00606956"/>
    <w:rsid w:val="00610DCD"/>
    <w:rsid w:val="0064042F"/>
    <w:rsid w:val="0065438C"/>
    <w:rsid w:val="006611C9"/>
    <w:rsid w:val="006A0EC4"/>
    <w:rsid w:val="006B50DC"/>
    <w:rsid w:val="006E78C7"/>
    <w:rsid w:val="006F0D47"/>
    <w:rsid w:val="006F7CBF"/>
    <w:rsid w:val="0071353E"/>
    <w:rsid w:val="0071721A"/>
    <w:rsid w:val="007172B6"/>
    <w:rsid w:val="00735224"/>
    <w:rsid w:val="0075292D"/>
    <w:rsid w:val="00752D8D"/>
    <w:rsid w:val="00755885"/>
    <w:rsid w:val="00761D96"/>
    <w:rsid w:val="007673CF"/>
    <w:rsid w:val="007D7D75"/>
    <w:rsid w:val="007F03AA"/>
    <w:rsid w:val="007F67DC"/>
    <w:rsid w:val="00823F91"/>
    <w:rsid w:val="00825E07"/>
    <w:rsid w:val="008509F6"/>
    <w:rsid w:val="008558FB"/>
    <w:rsid w:val="0085758A"/>
    <w:rsid w:val="00891C4E"/>
    <w:rsid w:val="00896AE9"/>
    <w:rsid w:val="008D63C7"/>
    <w:rsid w:val="008E0ED6"/>
    <w:rsid w:val="008F0EDB"/>
    <w:rsid w:val="008F3BC1"/>
    <w:rsid w:val="008F4B37"/>
    <w:rsid w:val="008F5FC0"/>
    <w:rsid w:val="00902EE6"/>
    <w:rsid w:val="009177A8"/>
    <w:rsid w:val="009673CA"/>
    <w:rsid w:val="009750B9"/>
    <w:rsid w:val="009B09DD"/>
    <w:rsid w:val="00A34734"/>
    <w:rsid w:val="00A65C0E"/>
    <w:rsid w:val="00AA4E25"/>
    <w:rsid w:val="00AB7D8E"/>
    <w:rsid w:val="00AC5D5A"/>
    <w:rsid w:val="00AF3F44"/>
    <w:rsid w:val="00B04CE2"/>
    <w:rsid w:val="00B25656"/>
    <w:rsid w:val="00B60F8E"/>
    <w:rsid w:val="00B83BE8"/>
    <w:rsid w:val="00B924B8"/>
    <w:rsid w:val="00B941C8"/>
    <w:rsid w:val="00BA5A27"/>
    <w:rsid w:val="00BB5513"/>
    <w:rsid w:val="00BD6312"/>
    <w:rsid w:val="00C14A58"/>
    <w:rsid w:val="00C23AD0"/>
    <w:rsid w:val="00C33BC3"/>
    <w:rsid w:val="00C3590B"/>
    <w:rsid w:val="00C5039C"/>
    <w:rsid w:val="00C56356"/>
    <w:rsid w:val="00C72754"/>
    <w:rsid w:val="00C7779A"/>
    <w:rsid w:val="00CA1AEF"/>
    <w:rsid w:val="00CA277F"/>
    <w:rsid w:val="00CB25A3"/>
    <w:rsid w:val="00D0033F"/>
    <w:rsid w:val="00D1161F"/>
    <w:rsid w:val="00D156B3"/>
    <w:rsid w:val="00D17C1F"/>
    <w:rsid w:val="00D2659D"/>
    <w:rsid w:val="00D33285"/>
    <w:rsid w:val="00D35057"/>
    <w:rsid w:val="00D44E8C"/>
    <w:rsid w:val="00D576BA"/>
    <w:rsid w:val="00D8080F"/>
    <w:rsid w:val="00D87A08"/>
    <w:rsid w:val="00D94B89"/>
    <w:rsid w:val="00DC23EE"/>
    <w:rsid w:val="00DD64A8"/>
    <w:rsid w:val="00DE280C"/>
    <w:rsid w:val="00DE5145"/>
    <w:rsid w:val="00DF5AD4"/>
    <w:rsid w:val="00E04E87"/>
    <w:rsid w:val="00E14083"/>
    <w:rsid w:val="00E35E22"/>
    <w:rsid w:val="00E617A9"/>
    <w:rsid w:val="00E662A3"/>
    <w:rsid w:val="00EA4771"/>
    <w:rsid w:val="00EC1449"/>
    <w:rsid w:val="00EC268A"/>
    <w:rsid w:val="00EC583D"/>
    <w:rsid w:val="00ED2B5C"/>
    <w:rsid w:val="00EE547C"/>
    <w:rsid w:val="00EE549A"/>
    <w:rsid w:val="00F30790"/>
    <w:rsid w:val="00F67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26AAB6EA"/>
  <w15:chartTrackingRefBased/>
  <w15:docId w15:val="{0A712579-4816-4274-8E7F-EAD6E3973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D64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citation">
    <w:name w:val="citation"/>
    <w:basedOn w:val="Absatz-Standardschriftart"/>
    <w:rsid w:val="00DD64A8"/>
  </w:style>
  <w:style w:type="character" w:customStyle="1" w:styleId="ref-journal">
    <w:name w:val="ref-journal"/>
    <w:basedOn w:val="Absatz-Standardschriftart"/>
    <w:rsid w:val="00DD64A8"/>
  </w:style>
  <w:style w:type="character" w:styleId="Kommentarzeichen">
    <w:name w:val="annotation reference"/>
    <w:semiHidden/>
    <w:rsid w:val="00DD64A8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DD64A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DD64A8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DD64A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DD64A8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Sprechblasentext">
    <w:name w:val="Balloon Text"/>
    <w:basedOn w:val="Standard"/>
    <w:link w:val="SprechblasentextZchn"/>
    <w:semiHidden/>
    <w:rsid w:val="00DD64A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DD64A8"/>
    <w:rPr>
      <w:rFonts w:ascii="Tahoma" w:eastAsia="Times New Roman" w:hAnsi="Tahoma" w:cs="Tahoma"/>
      <w:sz w:val="16"/>
      <w:szCs w:val="16"/>
      <w:lang w:val="de-DE" w:eastAsia="de-DE"/>
    </w:rPr>
  </w:style>
  <w:style w:type="paragraph" w:customStyle="1" w:styleId="FACorrespondingAuthorFootnote">
    <w:name w:val="FA_Corresponding_Author_Footnote"/>
    <w:basedOn w:val="Standard"/>
    <w:next w:val="Standard"/>
    <w:rsid w:val="00DD64A8"/>
    <w:pPr>
      <w:spacing w:after="200" w:line="480" w:lineRule="auto"/>
      <w:jc w:val="both"/>
    </w:pPr>
    <w:rPr>
      <w:rFonts w:ascii="Times" w:hAnsi="Times"/>
      <w:szCs w:val="20"/>
      <w:lang w:val="en-US" w:eastAsia="en-US"/>
    </w:rPr>
  </w:style>
  <w:style w:type="character" w:styleId="Hyperlink">
    <w:name w:val="Hyperlink"/>
    <w:rsid w:val="00DD64A8"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rsid w:val="00DD64A8"/>
    <w:pPr>
      <w:spacing w:before="100" w:beforeAutospacing="1" w:after="100" w:afterAutospacing="1"/>
    </w:pPr>
    <w:rPr>
      <w:lang w:val="en-US"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DD64A8"/>
    <w:pPr>
      <w:jc w:val="center"/>
    </w:pPr>
    <w:rPr>
      <w:noProof/>
    </w:rPr>
  </w:style>
  <w:style w:type="character" w:customStyle="1" w:styleId="EndNoteBibliographyTitleZchn">
    <w:name w:val="EndNote Bibliography Title Zchn"/>
    <w:link w:val="EndNoteBibliographyTitle"/>
    <w:rsid w:val="00DD64A8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DD64A8"/>
    <w:rPr>
      <w:noProof/>
    </w:rPr>
  </w:style>
  <w:style w:type="character" w:customStyle="1" w:styleId="EndNoteBibliographyZchn">
    <w:name w:val="EndNote Bibliography Zchn"/>
    <w:link w:val="EndNoteBibliography"/>
    <w:rsid w:val="00DD64A8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  <w:style w:type="paragraph" w:styleId="Aufzhlungszeichen">
    <w:name w:val="List Bullet"/>
    <w:basedOn w:val="Standard"/>
    <w:rsid w:val="00DD64A8"/>
    <w:pPr>
      <w:numPr>
        <w:numId w:val="6"/>
      </w:numPr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1629E0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629E0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1629E0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629E0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C72754"/>
  </w:style>
  <w:style w:type="table" w:styleId="Tabellenraster">
    <w:name w:val="Table Grid"/>
    <w:basedOn w:val="NormaleTabelle"/>
    <w:uiPriority w:val="39"/>
    <w:rsid w:val="006F0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E51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45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7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3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02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94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62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16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07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65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3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43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8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71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88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image" Target="media/image19.emf"/><Relationship Id="rId3" Type="http://schemas.openxmlformats.org/officeDocument/2006/relationships/styles" Target="styles.xml"/><Relationship Id="rId21" Type="http://schemas.openxmlformats.org/officeDocument/2006/relationships/image" Target="media/image14.emf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29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image" Target="media/image17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28" Type="http://schemas.openxmlformats.org/officeDocument/2006/relationships/image" Target="media/image21.em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image" Target="media/image20.emf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68DAD0-67E1-4C4E-A17C-C681647BAE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5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</dc:creator>
  <cp:keywords/>
  <dc:description/>
  <cp:lastModifiedBy>MB</cp:lastModifiedBy>
  <cp:revision>2</cp:revision>
  <dcterms:created xsi:type="dcterms:W3CDTF">2017-08-31T09:09:00Z</dcterms:created>
  <dcterms:modified xsi:type="dcterms:W3CDTF">2017-08-31T09:09:00Z</dcterms:modified>
</cp:coreProperties>
</file>